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p14">
  <w:body>
    <w:p w:rsidR="007222F5" w:rsidP="00676A32" w:rsidRDefault="004277DD" w14:paraId="266F0F7F" w14:textId="637FB167">
      <w:pPr>
        <w:pStyle w:val="Heading1"/>
      </w:pPr>
      <w:r>
        <w:t xml:space="preserve">Appendix </w:t>
      </w:r>
      <w:r w:rsidR="00FA237A">
        <w:t>C</w:t>
      </w:r>
      <w:r w:rsidR="00676A32">
        <w:t xml:space="preserve"> - </w:t>
      </w:r>
      <w:r w:rsidR="004E55BB">
        <w:t xml:space="preserve">Summary of search results and strategy </w:t>
      </w:r>
    </w:p>
    <w:p w:rsidR="004E55BB" w:rsidRDefault="004E55BB" w14:paraId="0DB24F6F" w14:textId="77777777"/>
    <w:p w:rsidR="00871429" w:rsidRDefault="00871429" w14:paraId="0C9E1611" w14:textId="0FFBAD28" w14:noSpellErr="1">
      <w:r w:rsidR="5DEED11D">
        <w:rPr/>
        <w:t xml:space="preserve">We </w:t>
      </w:r>
      <w:r w:rsidRPr="5DEED11D" w:rsidR="5DEED11D">
        <w:rPr>
          <w:highlight w:val="yellow"/>
          <w:rPrChange w:author="maryam kandi" w:date="2020-11-10T03:51:22.037Z" w:id="805404261"/>
        </w:rPr>
        <w:t>will</w:t>
      </w:r>
      <w:r w:rsidR="5DEED11D">
        <w:rPr/>
        <w:t xml:space="preserve"> search EMBASE, MEDLINE, CINAHL, CDSR, and ISI Web of Science from 2015 to present</w:t>
      </w:r>
    </w:p>
    <w:p w:rsidR="00FE23BE" w:rsidRDefault="00FE23BE" w14:paraId="4D4A6354" w14:textId="77777777"/>
    <w:p w:rsidR="00FE23BE" w:rsidRDefault="00FE23BE" w14:paraId="39D16BC7" w14:textId="3220781A">
      <w:r>
        <w:t>July 16, 2020</w:t>
      </w:r>
    </w:p>
    <w:p w:rsidR="00871429" w:rsidRDefault="00871429" w14:paraId="27C13B41" w14:textId="777777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985"/>
      </w:tblGrid>
      <w:tr w:rsidR="00871429" w:rsidTr="00871429" w14:paraId="5038E15F" w14:textId="77777777">
        <w:tc>
          <w:tcPr>
            <w:tcW w:w="1809" w:type="dxa"/>
          </w:tcPr>
          <w:p w:rsidR="00871429" w:rsidRDefault="00871429" w14:paraId="3B0B057B" w14:textId="77777777">
            <w:r>
              <w:t>MEDLINE</w:t>
            </w:r>
          </w:p>
        </w:tc>
        <w:tc>
          <w:tcPr>
            <w:tcW w:w="1985" w:type="dxa"/>
          </w:tcPr>
          <w:p w:rsidR="00871429" w:rsidRDefault="00A23D1E" w14:paraId="30DE037F" w14:textId="2F21CA90">
            <w:r>
              <w:t>320</w:t>
            </w:r>
          </w:p>
        </w:tc>
      </w:tr>
      <w:tr w:rsidR="00871429" w:rsidTr="00871429" w14:paraId="48F4B89C" w14:textId="77777777">
        <w:tc>
          <w:tcPr>
            <w:tcW w:w="1809" w:type="dxa"/>
          </w:tcPr>
          <w:p w:rsidR="00871429" w:rsidRDefault="00871429" w14:paraId="312AE93B" w14:textId="77777777">
            <w:r>
              <w:t>EMBASE</w:t>
            </w:r>
          </w:p>
        </w:tc>
        <w:tc>
          <w:tcPr>
            <w:tcW w:w="1985" w:type="dxa"/>
          </w:tcPr>
          <w:p w:rsidR="00871429" w:rsidRDefault="00A23D1E" w14:paraId="56424F9A" w14:textId="3E64B9F9">
            <w:r>
              <w:t>738</w:t>
            </w:r>
          </w:p>
        </w:tc>
      </w:tr>
      <w:tr w:rsidR="00871429" w:rsidTr="00871429" w14:paraId="6B080814" w14:textId="77777777">
        <w:tc>
          <w:tcPr>
            <w:tcW w:w="1809" w:type="dxa"/>
          </w:tcPr>
          <w:p w:rsidR="00871429" w:rsidRDefault="00871429" w14:paraId="6F5B2790" w14:textId="77777777">
            <w:r>
              <w:t>CINAHL</w:t>
            </w:r>
          </w:p>
        </w:tc>
        <w:tc>
          <w:tcPr>
            <w:tcW w:w="1985" w:type="dxa"/>
          </w:tcPr>
          <w:p w:rsidR="00871429" w:rsidRDefault="00AC469A" w14:paraId="1709B8ED" w14:textId="3A8CF429">
            <w:r>
              <w:t>69</w:t>
            </w:r>
          </w:p>
        </w:tc>
      </w:tr>
      <w:tr w:rsidR="00871429" w:rsidTr="00871429" w14:paraId="29DFCCF0" w14:textId="77777777">
        <w:tc>
          <w:tcPr>
            <w:tcW w:w="1809" w:type="dxa"/>
          </w:tcPr>
          <w:p w:rsidR="00871429" w:rsidRDefault="00871429" w14:paraId="2E2AD902" w14:textId="77777777">
            <w:r>
              <w:t>CDSR</w:t>
            </w:r>
          </w:p>
        </w:tc>
        <w:tc>
          <w:tcPr>
            <w:tcW w:w="1985" w:type="dxa"/>
          </w:tcPr>
          <w:p w:rsidR="00871429" w:rsidRDefault="00104F38" w14:paraId="3CD3F160" w14:textId="61EA4D0A">
            <w:r>
              <w:t>171</w:t>
            </w:r>
          </w:p>
        </w:tc>
      </w:tr>
      <w:tr w:rsidR="00871429" w:rsidTr="00871429" w14:paraId="60C99CE4" w14:textId="77777777">
        <w:tc>
          <w:tcPr>
            <w:tcW w:w="1809" w:type="dxa"/>
          </w:tcPr>
          <w:p w:rsidR="00871429" w:rsidRDefault="00871429" w14:paraId="09C5DD98" w14:textId="77777777">
            <w:proofErr w:type="spellStart"/>
            <w:r>
              <w:t>WoS</w:t>
            </w:r>
            <w:proofErr w:type="spellEnd"/>
          </w:p>
        </w:tc>
        <w:tc>
          <w:tcPr>
            <w:tcW w:w="1985" w:type="dxa"/>
          </w:tcPr>
          <w:p w:rsidR="00871429" w:rsidRDefault="00B27BFE" w14:paraId="06D2D1DC" w14:textId="2E41E97F">
            <w:r>
              <w:t>500</w:t>
            </w:r>
          </w:p>
        </w:tc>
      </w:tr>
      <w:tr w:rsidR="00A23D1E" w:rsidTr="00871429" w14:paraId="54D1F0CD" w14:textId="77777777">
        <w:tc>
          <w:tcPr>
            <w:tcW w:w="1809" w:type="dxa"/>
          </w:tcPr>
          <w:p w:rsidR="00A23D1E" w:rsidRDefault="00A23D1E" w14:paraId="64AC0857" w14:textId="150FDE56">
            <w:r>
              <w:t>Subtotal</w:t>
            </w:r>
          </w:p>
        </w:tc>
        <w:tc>
          <w:tcPr>
            <w:tcW w:w="1985" w:type="dxa"/>
          </w:tcPr>
          <w:p w:rsidR="00A23D1E" w:rsidRDefault="008039AB" w14:paraId="36C8EA51" w14:textId="24BD1A11">
            <w:r>
              <w:t>1798</w:t>
            </w:r>
          </w:p>
        </w:tc>
      </w:tr>
      <w:tr w:rsidR="00A23D1E" w:rsidTr="00871429" w14:paraId="176B5814" w14:textId="77777777">
        <w:tc>
          <w:tcPr>
            <w:tcW w:w="1809" w:type="dxa"/>
          </w:tcPr>
          <w:p w:rsidR="00A23D1E" w:rsidRDefault="00A23D1E" w14:paraId="48B7B2FF" w14:textId="0C1EBBD4">
            <w:r>
              <w:t>-dupes</w:t>
            </w:r>
          </w:p>
        </w:tc>
        <w:tc>
          <w:tcPr>
            <w:tcW w:w="1985" w:type="dxa"/>
          </w:tcPr>
          <w:p w:rsidR="00A23D1E" w:rsidRDefault="008039AB" w14:paraId="4A5AC604" w14:textId="105B86D2">
            <w:r>
              <w:t>-595</w:t>
            </w:r>
          </w:p>
        </w:tc>
      </w:tr>
      <w:tr w:rsidR="00A23D1E" w:rsidTr="00871429" w14:paraId="615B2592" w14:textId="77777777">
        <w:tc>
          <w:tcPr>
            <w:tcW w:w="1809" w:type="dxa"/>
          </w:tcPr>
          <w:p w:rsidR="00A23D1E" w:rsidRDefault="00A23D1E" w14:paraId="1ABC6F8B" w14:textId="00BD3805">
            <w:r>
              <w:t>Total</w:t>
            </w:r>
          </w:p>
        </w:tc>
        <w:tc>
          <w:tcPr>
            <w:tcW w:w="1985" w:type="dxa"/>
          </w:tcPr>
          <w:p w:rsidR="00A23D1E" w:rsidRDefault="008039AB" w14:paraId="4A0FF5F2" w14:textId="059DC357">
            <w:r>
              <w:t>1203</w:t>
            </w:r>
          </w:p>
        </w:tc>
      </w:tr>
    </w:tbl>
    <w:p w:rsidR="00871429" w:rsidRDefault="00871429" w14:paraId="3194CAF8" w14:textId="77777777"/>
    <w:p w:rsidR="004E55BB" w:rsidRDefault="00871429" w14:paraId="343B5467" w14:textId="77777777">
      <w:r>
        <w:t xml:space="preserve">MEDLINE </w:t>
      </w:r>
    </w:p>
    <w:p w:rsidR="00A23D1E" w:rsidRDefault="00A23D1E" w14:paraId="77728977" w14:textId="77777777"/>
    <w:p w:rsidR="00A23D1E" w:rsidP="00A23D1E" w:rsidRDefault="00A23D1E" w14:paraId="7AD7D399" w14:textId="77777777">
      <w:r>
        <w:t xml:space="preserve">Database: OVID Medline </w:t>
      </w:r>
      <w:proofErr w:type="spellStart"/>
      <w:r>
        <w:t>Epub</w:t>
      </w:r>
      <w:proofErr w:type="spellEnd"/>
      <w:r>
        <w:t xml:space="preserve"> Ahead of Print, In-Process &amp; Other Non-Indexed Citations, Ovid MEDLINE(R) Daily and Ovid MEDLINE(R) 1946 to Present</w:t>
      </w:r>
    </w:p>
    <w:p w:rsidR="00A23D1E" w:rsidP="00A23D1E" w:rsidRDefault="00A23D1E" w14:paraId="44DD94DC" w14:textId="77777777"/>
    <w:p w:rsidR="00A23D1E" w:rsidP="00A23D1E" w:rsidRDefault="00A23D1E" w14:paraId="03A49491" w14:textId="77777777">
      <w:r>
        <w:t>Search Strategy:</w:t>
      </w:r>
    </w:p>
    <w:p w:rsidR="00A23D1E" w:rsidP="00A23D1E" w:rsidRDefault="00A23D1E" w14:paraId="5BB57BBA" w14:textId="77777777">
      <w:r>
        <w:t>--------------------------------------------------------------------------------</w:t>
      </w:r>
    </w:p>
    <w:p w:rsidR="00A23D1E" w:rsidP="00A23D1E" w:rsidRDefault="00A23D1E" w14:paraId="49C691FE" w14:textId="77777777">
      <w:r>
        <w:t>1     renal dialysis/ or hemodiafiltration/ (92729)</w:t>
      </w:r>
    </w:p>
    <w:p w:rsidR="00A23D1E" w:rsidP="00A23D1E" w:rsidRDefault="00A23D1E" w14:paraId="419715D1" w14:textId="77777777">
      <w:r>
        <w:t>2     Kidney Failure, Chronic/ (93331)</w:t>
      </w:r>
    </w:p>
    <w:p w:rsidR="00A23D1E" w:rsidP="00A23D1E" w:rsidRDefault="00A23D1E" w14:paraId="3EE61F4C" w14:textId="77777777">
      <w:r>
        <w:t xml:space="preserve">3  </w:t>
      </w:r>
      <w:proofErr w:type="gramStart"/>
      <w:r>
        <w:t xml:space="preserve">   (</w:t>
      </w:r>
      <w:proofErr w:type="gramEnd"/>
      <w:r>
        <w:t xml:space="preserve">dialysis or </w:t>
      </w:r>
      <w:proofErr w:type="spellStart"/>
      <w:r>
        <w:t>h?emodialysis</w:t>
      </w:r>
      <w:proofErr w:type="spellEnd"/>
      <w:r>
        <w:t xml:space="preserve"> or diafiltration or </w:t>
      </w:r>
      <w:proofErr w:type="spellStart"/>
      <w:r>
        <w:t>h?emodiafiltration</w:t>
      </w:r>
      <w:proofErr w:type="spellEnd"/>
      <w:r>
        <w:t>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85491)</w:t>
      </w:r>
    </w:p>
    <w:p w:rsidR="00A23D1E" w:rsidP="00A23D1E" w:rsidRDefault="00A23D1E" w14:paraId="72DF40B7" w14:textId="77777777">
      <w:r>
        <w:t>4     or/1-3 (225923)</w:t>
      </w:r>
    </w:p>
    <w:p w:rsidR="00A23D1E" w:rsidP="00A23D1E" w:rsidRDefault="00A23D1E" w14:paraId="3C5EE7A2" w14:textId="77777777">
      <w:r>
        <w:t>5     Theranova.mp. (11)</w:t>
      </w:r>
    </w:p>
    <w:p w:rsidR="00A23D1E" w:rsidP="00A23D1E" w:rsidRDefault="00A23D1E" w14:paraId="4C3E4248" w14:textId="77777777">
      <w:r>
        <w:t>6     MCO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114)</w:t>
      </w:r>
    </w:p>
    <w:p w:rsidR="00A23D1E" w:rsidP="00A23D1E" w:rsidRDefault="00A23D1E" w14:paraId="0571DE81" w14:textId="77777777">
      <w:r>
        <w:t>7     expanded hemodialysis.mp. (17)</w:t>
      </w:r>
    </w:p>
    <w:p w:rsidR="00A23D1E" w:rsidP="00A23D1E" w:rsidRDefault="00A23D1E" w14:paraId="2FE994E6" w14:textId="77777777">
      <w:r>
        <w:t>8     HDx.mp. (830)</w:t>
      </w:r>
    </w:p>
    <w:p w:rsidR="00A23D1E" w:rsidP="00A23D1E" w:rsidRDefault="00A23D1E" w14:paraId="7DFB955C" w14:textId="77777777">
      <w:r>
        <w:t>9     High-Retention-Onset Membranes.mp. (4)</w:t>
      </w:r>
    </w:p>
    <w:p w:rsidR="00A23D1E" w:rsidP="00A23D1E" w:rsidRDefault="00A23D1E" w14:paraId="402D8EA6" w14:textId="77777777">
      <w:r>
        <w:t xml:space="preserve">10  </w:t>
      </w:r>
      <w:proofErr w:type="gramStart"/>
      <w:r>
        <w:t xml:space="preserve">   (</w:t>
      </w:r>
      <w:proofErr w:type="gramEnd"/>
      <w:r>
        <w:t>(medium or mid or middle) and (cut-off or cut off)).</w:t>
      </w:r>
      <w:proofErr w:type="spellStart"/>
      <w:r>
        <w:t>mp</w:t>
      </w:r>
      <w:proofErr w:type="spellEnd"/>
      <w:r>
        <w:t>. (24612)</w:t>
      </w:r>
    </w:p>
    <w:p w:rsidR="00A23D1E" w:rsidP="00A23D1E" w:rsidRDefault="00A23D1E" w14:paraId="07EC5967" w14:textId="77777777">
      <w:r>
        <w:t>11     HRO.mp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23)</w:t>
      </w:r>
    </w:p>
    <w:p w:rsidR="00A23D1E" w:rsidP="00A23D1E" w:rsidRDefault="00A23D1E" w14:paraId="3FD6F10F" w14:textId="77777777">
      <w:r>
        <w:lastRenderedPageBreak/>
        <w:t xml:space="preserve">12  </w:t>
      </w:r>
      <w:proofErr w:type="gramStart"/>
      <w:r>
        <w:t xml:space="preserve">   (</w:t>
      </w:r>
      <w:proofErr w:type="gramEnd"/>
      <w:r>
        <w:t xml:space="preserve">((medium or middle*) adj3 </w:t>
      </w:r>
      <w:proofErr w:type="spellStart"/>
      <w:r>
        <w:t>molecul</w:t>
      </w:r>
      <w:proofErr w:type="spellEnd"/>
      <w:r>
        <w:t>*) and membrane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641)</w:t>
      </w:r>
    </w:p>
    <w:p w:rsidR="00A23D1E" w:rsidP="00A23D1E" w:rsidRDefault="00A23D1E" w14:paraId="4E027F25" w14:textId="77777777">
      <w:r>
        <w:t xml:space="preserve">13  </w:t>
      </w:r>
      <w:proofErr w:type="gramStart"/>
      <w:r>
        <w:t xml:space="preserve">   (</w:t>
      </w:r>
      <w:proofErr w:type="gramEnd"/>
      <w:r>
        <w:t xml:space="preserve">(albumin or microglobulin or myoglobulin) and (dialysis membrane* or dialyzer or </w:t>
      </w:r>
      <w:proofErr w:type="spellStart"/>
      <w:r>
        <w:t>dialyzate</w:t>
      </w:r>
      <w:proofErr w:type="spellEnd"/>
      <w:r>
        <w:t>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627)</w:t>
      </w:r>
    </w:p>
    <w:p w:rsidR="00A23D1E" w:rsidP="00A23D1E" w:rsidRDefault="00A23D1E" w14:paraId="079EFFC0" w14:textId="77777777">
      <w:r>
        <w:t>14     or/5-13 (27777)</w:t>
      </w:r>
    </w:p>
    <w:p w:rsidR="00A23D1E" w:rsidP="00A23D1E" w:rsidRDefault="00A23D1E" w14:paraId="404F8D94" w14:textId="77777777">
      <w:r>
        <w:t>15     4 and 14 (1423)</w:t>
      </w:r>
    </w:p>
    <w:p w:rsidR="00A23D1E" w:rsidP="00A23D1E" w:rsidRDefault="00A23D1E" w14:paraId="1698CA6E" w14:textId="77777777">
      <w:r>
        <w:t xml:space="preserve">16     limit 15 to </w:t>
      </w:r>
      <w:proofErr w:type="spellStart"/>
      <w:r>
        <w:t>yr</w:t>
      </w:r>
      <w:proofErr w:type="spellEnd"/>
      <w:r>
        <w:t>="2015 -Current" (320)</w:t>
      </w:r>
    </w:p>
    <w:p w:rsidR="00A23D1E" w:rsidP="00A23D1E" w:rsidRDefault="00A23D1E" w14:paraId="0ECF5910" w14:textId="77777777"/>
    <w:p w:rsidR="00A23D1E" w:rsidP="00A23D1E" w:rsidRDefault="00A23D1E" w14:paraId="439882AB" w14:textId="77777777"/>
    <w:p w:rsidRPr="00A23D1E" w:rsidR="00DA165C" w:rsidP="00871429" w:rsidRDefault="00DA165C" w14:paraId="537D9E4F" w14:textId="4E858F81">
      <w:r w:rsidRPr="00A23D1E">
        <w:t>EMBASE (Ovid)</w:t>
      </w:r>
    </w:p>
    <w:p w:rsidRPr="00FE23BE" w:rsidR="00DA165C" w:rsidP="00871429" w:rsidRDefault="00DA165C" w14:paraId="152F315E" w14:textId="77777777">
      <w:pPr>
        <w:rPr>
          <w:highlight w:val="lightGray"/>
        </w:rPr>
      </w:pPr>
    </w:p>
    <w:p w:rsidR="00A23D1E" w:rsidP="00A23D1E" w:rsidRDefault="00A23D1E" w14:paraId="733FAE2C" w14:textId="77777777">
      <w:r>
        <w:t>Database: Embase &lt;1974 to 2020 July 15&gt;</w:t>
      </w:r>
    </w:p>
    <w:p w:rsidR="00A23D1E" w:rsidP="00A23D1E" w:rsidRDefault="00A23D1E" w14:paraId="2A1891B4" w14:textId="77777777">
      <w:r>
        <w:t>Search Strategy:</w:t>
      </w:r>
    </w:p>
    <w:p w:rsidR="00A23D1E" w:rsidP="00A23D1E" w:rsidRDefault="00A23D1E" w14:paraId="3F3C3FDE" w14:textId="77777777">
      <w:r>
        <w:t>--------------------------------------------------------------------------------</w:t>
      </w:r>
    </w:p>
    <w:p w:rsidR="00A23D1E" w:rsidP="00A23D1E" w:rsidRDefault="00A23D1E" w14:paraId="7489B110" w14:textId="77777777">
      <w:r>
        <w:t>1     hemodialysis/ (107190)</w:t>
      </w:r>
    </w:p>
    <w:p w:rsidR="00A23D1E" w:rsidP="00A23D1E" w:rsidRDefault="00A23D1E" w14:paraId="6E5C002A" w14:textId="77777777">
      <w:r>
        <w:t>2     hemodiafiltration/ (3011)</w:t>
      </w:r>
    </w:p>
    <w:p w:rsidR="00A23D1E" w:rsidP="00A23D1E" w:rsidRDefault="00A23D1E" w14:paraId="5F2E6ED2" w14:textId="77777777">
      <w:r>
        <w:t>3     chronic kidney failure/ (92123)</w:t>
      </w:r>
    </w:p>
    <w:p w:rsidR="00A23D1E" w:rsidP="00A23D1E" w:rsidRDefault="00A23D1E" w14:paraId="228C10F7" w14:textId="77777777">
      <w:r>
        <w:t>4     end stage renal disease/ (31501)</w:t>
      </w:r>
    </w:p>
    <w:p w:rsidR="00A23D1E" w:rsidP="00A23D1E" w:rsidRDefault="00A23D1E" w14:paraId="575893EE" w14:textId="77777777">
      <w:r>
        <w:t xml:space="preserve">5  </w:t>
      </w:r>
      <w:proofErr w:type="gramStart"/>
      <w:r>
        <w:t xml:space="preserve">   (</w:t>
      </w:r>
      <w:proofErr w:type="gramEnd"/>
      <w:r>
        <w:t xml:space="preserve">dialysis or </w:t>
      </w:r>
      <w:proofErr w:type="spellStart"/>
      <w:r>
        <w:t>h?emodialysis</w:t>
      </w:r>
      <w:proofErr w:type="spellEnd"/>
      <w:r>
        <w:t xml:space="preserve"> or diafiltration or </w:t>
      </w:r>
      <w:proofErr w:type="spellStart"/>
      <w:r>
        <w:t>h?emodiafiltration</w:t>
      </w:r>
      <w:proofErr w:type="spellEnd"/>
      <w:r>
        <w:t>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 (257023)</w:t>
      </w:r>
    </w:p>
    <w:p w:rsidR="00A23D1E" w:rsidP="00A23D1E" w:rsidRDefault="00A23D1E" w14:paraId="57AD2043" w14:textId="77777777">
      <w:r>
        <w:t>6     or/1-5 (329356)</w:t>
      </w:r>
    </w:p>
    <w:p w:rsidR="00A23D1E" w:rsidP="00A23D1E" w:rsidRDefault="00A23D1E" w14:paraId="603DA535" w14:textId="77777777">
      <w:r>
        <w:t>7     Theranova.mp. (43)</w:t>
      </w:r>
    </w:p>
    <w:p w:rsidR="00A23D1E" w:rsidP="00A23D1E" w:rsidRDefault="00A23D1E" w14:paraId="39F1489C" w14:textId="77777777">
      <w:r>
        <w:t>8     MCO.mp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 (1437)</w:t>
      </w:r>
    </w:p>
    <w:p w:rsidR="00A23D1E" w:rsidP="00A23D1E" w:rsidRDefault="00A23D1E" w14:paraId="30458FD9" w14:textId="77777777">
      <w:r>
        <w:t>9     expanded hemodialysis.mp. (27)</w:t>
      </w:r>
    </w:p>
    <w:p w:rsidR="00A23D1E" w:rsidP="00A23D1E" w:rsidRDefault="00A23D1E" w14:paraId="2994FBD9" w14:textId="77777777">
      <w:r>
        <w:t>10     HDx.mp. (2389)</w:t>
      </w:r>
    </w:p>
    <w:p w:rsidR="00A23D1E" w:rsidP="00A23D1E" w:rsidRDefault="00A23D1E" w14:paraId="1A99824D" w14:textId="77777777">
      <w:r>
        <w:t>11     High-Retention-Onset Membranes.mp. (4)</w:t>
      </w:r>
    </w:p>
    <w:p w:rsidR="00A23D1E" w:rsidP="00A23D1E" w:rsidRDefault="00A23D1E" w14:paraId="462152E9" w14:textId="77777777">
      <w:r>
        <w:t xml:space="preserve">12  </w:t>
      </w:r>
      <w:proofErr w:type="gramStart"/>
      <w:r>
        <w:t xml:space="preserve">   (</w:t>
      </w:r>
      <w:proofErr w:type="gramEnd"/>
      <w:r>
        <w:t>(medium or mid or middle) and (cut-off or cut off)).</w:t>
      </w:r>
      <w:proofErr w:type="spellStart"/>
      <w:r>
        <w:t>mp</w:t>
      </w:r>
      <w:proofErr w:type="spellEnd"/>
      <w:r>
        <w:t>. (14051)</w:t>
      </w:r>
    </w:p>
    <w:p w:rsidR="00A23D1E" w:rsidP="00A23D1E" w:rsidRDefault="00A23D1E" w14:paraId="677C1CCA" w14:textId="77777777">
      <w:r>
        <w:t>13     HRO.mp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 (177)</w:t>
      </w:r>
    </w:p>
    <w:p w:rsidR="00A23D1E" w:rsidP="00A23D1E" w:rsidRDefault="00A23D1E" w14:paraId="291531BD" w14:textId="77777777">
      <w:r>
        <w:t xml:space="preserve">14  </w:t>
      </w:r>
      <w:proofErr w:type="gramStart"/>
      <w:r>
        <w:t xml:space="preserve">   (</w:t>
      </w:r>
      <w:proofErr w:type="gramEnd"/>
      <w:r>
        <w:t xml:space="preserve">((medium or middle*) adj3 </w:t>
      </w:r>
      <w:proofErr w:type="spellStart"/>
      <w:r>
        <w:t>molecul</w:t>
      </w:r>
      <w:proofErr w:type="spellEnd"/>
      <w:r>
        <w:t>*) and membrane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, floating subheading word, candidate term word] (811)</w:t>
      </w:r>
    </w:p>
    <w:p w:rsidR="00A23D1E" w:rsidP="00A23D1E" w:rsidRDefault="00A23D1E" w14:paraId="07F81D02" w14:textId="77777777">
      <w:r>
        <w:t xml:space="preserve">15  </w:t>
      </w:r>
      <w:proofErr w:type="gramStart"/>
      <w:r>
        <w:t xml:space="preserve">   (</w:t>
      </w:r>
      <w:proofErr w:type="gramEnd"/>
      <w:r>
        <w:t xml:space="preserve">(albumin or microglobulin or myoglobulin) and (dialysis membrane* or dialyzer or </w:t>
      </w:r>
      <w:proofErr w:type="spellStart"/>
      <w:r>
        <w:t>dialyzate</w:t>
      </w:r>
      <w:proofErr w:type="spellEnd"/>
      <w:r>
        <w:t>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 xml:space="preserve">=title, abstract, heading word, drug trade name, </w:t>
      </w:r>
      <w:r>
        <w:lastRenderedPageBreak/>
        <w:t>original title, device manufacturer, drug manufacturer, device trade name, keyword, floating subheading word, candidate term word] (1479)</w:t>
      </w:r>
    </w:p>
    <w:p w:rsidR="00A23D1E" w:rsidP="00A23D1E" w:rsidRDefault="00A23D1E" w14:paraId="6F729CA5" w14:textId="77777777">
      <w:r>
        <w:t>16     or/7-15 (19983)</w:t>
      </w:r>
    </w:p>
    <w:p w:rsidR="00A23D1E" w:rsidP="00A23D1E" w:rsidRDefault="00A23D1E" w14:paraId="13017166" w14:textId="77777777">
      <w:r>
        <w:t>17     6 and 16 (2192)</w:t>
      </w:r>
    </w:p>
    <w:p w:rsidR="00A23D1E" w:rsidP="00A23D1E" w:rsidRDefault="00A23D1E" w14:paraId="6922827A" w14:textId="77777777">
      <w:r>
        <w:t xml:space="preserve">18     limit 17 to </w:t>
      </w:r>
      <w:proofErr w:type="spellStart"/>
      <w:r>
        <w:t>yr</w:t>
      </w:r>
      <w:proofErr w:type="spellEnd"/>
      <w:r>
        <w:t>="2015 -Current" (738)</w:t>
      </w:r>
    </w:p>
    <w:p w:rsidR="00A23D1E" w:rsidP="00A23D1E" w:rsidRDefault="00A23D1E" w14:paraId="1E87FD1F" w14:textId="77777777"/>
    <w:p w:rsidR="00871429" w:rsidP="00871429" w:rsidRDefault="00871429" w14:paraId="3B395B08" w14:textId="77777777"/>
    <w:p w:rsidR="00871429" w:rsidRDefault="00EF3C2E" w14:paraId="22660472" w14:textId="28A9EFDA">
      <w:r>
        <w:t>CINAHL (EBSCO)</w:t>
      </w:r>
    </w:p>
    <w:p w:rsidR="00EF3C2E" w:rsidRDefault="00EF3C2E" w14:paraId="170EAA5A" w14:textId="77777777"/>
    <w:p w:rsidRPr="00EF3C2E" w:rsidR="00EF3C2E" w:rsidP="00EF3C2E" w:rsidRDefault="00EF3C2E" w14:paraId="6E28011D" w14:textId="77777777">
      <w:pPr>
        <w:rPr>
          <w:rFonts w:ascii="Times New Roman" w:hAnsi="Times New Roman" w:eastAsia="Times New Roman" w:cs="Times New Roman"/>
          <w:vanish/>
          <w:sz w:val="20"/>
          <w:szCs w:val="20"/>
          <w:lang w:val="en-CA"/>
        </w:rPr>
      </w:pPr>
    </w:p>
    <w:tbl>
      <w:tblPr>
        <w:tblW w:w="9650" w:type="dxa"/>
        <w:tblBorders>
          <w:top w:val="single" w:color="E7E7E7" w:sz="6" w:space="0"/>
          <w:left w:val="single" w:color="E7E7E7" w:sz="6" w:space="0"/>
          <w:bottom w:val="single" w:color="E7E7E7" w:sz="6" w:space="0"/>
          <w:right w:val="single" w:color="E7E7E7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1"/>
        <w:gridCol w:w="5479"/>
        <w:gridCol w:w="2110"/>
      </w:tblGrid>
      <w:tr w:rsidRPr="00EF3C2E" w:rsidR="00EF3C2E" w:rsidTr="00EF3C2E" w14:paraId="5A6CFE5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0FBFAD6C" w14:textId="77777777">
            <w:pPr>
              <w:rPr>
                <w:rFonts w:ascii="Helvetica" w:hAnsi="Helvetica" w:eastAsia="Times New Roman" w:cs="Times New Roman"/>
                <w:b/>
                <w:bCs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b/>
                <w:bCs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476CD3B0" w14:textId="77777777">
            <w:pPr>
              <w:rPr>
                <w:rFonts w:ascii="Helvetica" w:hAnsi="Helvetica" w:eastAsia="Times New Roman" w:cs="Times New Roman"/>
                <w:b/>
                <w:bCs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b/>
                <w:bCs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0C59570B" w14:textId="77777777">
            <w:pPr>
              <w:rPr>
                <w:rFonts w:ascii="Helvetica" w:hAnsi="Helvetica" w:eastAsia="Times New Roman" w:cs="Times New Roman"/>
                <w:b/>
                <w:bCs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b/>
                <w:bCs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Results</w:t>
            </w:r>
          </w:p>
        </w:tc>
      </w:tr>
      <w:tr w:rsidRPr="00EF3C2E" w:rsidR="00EF3C2E" w:rsidTr="00EF3C2E" w14:paraId="6CA94C73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2267068F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17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65736E71" w14:textId="3D8F6870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16 Limiters</w:t>
            </w: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  <w:t> </w:t>
            </w: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- Published Date: 20150101-20201231</w:t>
            </w: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  <w:br/>
            </w: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Expanders</w:t>
            </w: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4FBBA4AC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69</w:t>
            </w:r>
          </w:p>
        </w:tc>
      </w:tr>
      <w:tr w:rsidRPr="00EF3C2E" w:rsidR="00EF3C2E" w:rsidTr="00EF3C2E" w14:paraId="42A219DE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35E6BC2F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16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6FCE19D5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5 AND S1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6C7E4175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157</w:t>
            </w:r>
          </w:p>
        </w:tc>
      </w:tr>
      <w:tr w:rsidRPr="00EF3C2E" w:rsidR="00EF3C2E" w:rsidTr="00EF3C2E" w14:paraId="7F32DB50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5FC736EF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15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78934E21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6 OR S7 OR S8 OR S9 OR S10 OR S11 OR S12 OR S13 OR S1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0EB63599" w14:textId="43A10284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7299</w:t>
            </w:r>
          </w:p>
        </w:tc>
      </w:tr>
      <w:tr w:rsidRPr="00EF3C2E" w:rsidR="00EF3C2E" w:rsidTr="00EF3C2E" w14:paraId="6C867175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5D1476C2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14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751CE37D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 xml:space="preserve">TX ((albumin or microglobulin or myoglobulin) and (dialysis membrane* or dialyzer or </w:t>
            </w:r>
            <w:proofErr w:type="spellStart"/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dialyzate</w:t>
            </w:r>
            <w:proofErr w:type="spellEnd"/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)).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7EBE7B20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46</w:t>
            </w:r>
          </w:p>
        </w:tc>
      </w:tr>
      <w:tr w:rsidRPr="00EF3C2E" w:rsidR="00EF3C2E" w:rsidTr="00EF3C2E" w14:paraId="4A82E0C4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7CBB9900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13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43E98CCF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 xml:space="preserve">TX (((medium or middle*) N3 </w:t>
            </w:r>
            <w:proofErr w:type="spellStart"/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molecul</w:t>
            </w:r>
            <w:proofErr w:type="spellEnd"/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*) and membrane*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0D0D18F3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37</w:t>
            </w:r>
          </w:p>
        </w:tc>
      </w:tr>
      <w:tr w:rsidRPr="00EF3C2E" w:rsidR="00EF3C2E" w:rsidTr="00EF3C2E" w14:paraId="482F4AF2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19F5ABC7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12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00CBAC57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TX HR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4A5C0B6E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79</w:t>
            </w:r>
          </w:p>
        </w:tc>
      </w:tr>
      <w:tr w:rsidRPr="00EF3C2E" w:rsidR="00EF3C2E" w:rsidTr="00EF3C2E" w14:paraId="3A7E0A80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595B0F1D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11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155FA647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TX ((</w:t>
            </w:r>
            <w:proofErr w:type="gramStart"/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medium or mid</w:t>
            </w:r>
            <w:proofErr w:type="gramEnd"/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 xml:space="preserve"> or middle) and (cut-off or cut off)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6FF238E8" w14:textId="12EA633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6</w:t>
            </w:r>
            <w:bookmarkStart w:name="Editing" w:id="0"/>
            <w:bookmarkEnd w:id="0"/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484</w:t>
            </w:r>
          </w:p>
        </w:tc>
      </w:tr>
      <w:tr w:rsidRPr="00EF3C2E" w:rsidR="00EF3C2E" w:rsidTr="00EF3C2E" w14:paraId="5AA6AE31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1065B1D6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10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28641059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TX High-Retention-Onset Membran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201181A1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0</w:t>
            </w:r>
          </w:p>
        </w:tc>
      </w:tr>
      <w:tr w:rsidRPr="00EF3C2E" w:rsidR="00EF3C2E" w:rsidTr="00EF3C2E" w14:paraId="5E7CA48B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47756A30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9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7E778BD9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 xml:space="preserve">TX </w:t>
            </w:r>
            <w:proofErr w:type="spellStart"/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HDx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3BC06201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14</w:t>
            </w:r>
          </w:p>
        </w:tc>
      </w:tr>
      <w:tr w:rsidRPr="00EF3C2E" w:rsidR="00EF3C2E" w:rsidTr="00EF3C2E" w14:paraId="4E99E953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6EC1482D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8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07FAE4D5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TX expanded hemodialysi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588DAFB0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2</w:t>
            </w:r>
          </w:p>
        </w:tc>
      </w:tr>
      <w:tr w:rsidRPr="00EF3C2E" w:rsidR="00EF3C2E" w:rsidTr="00EF3C2E" w14:paraId="5C93FBCC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0198EEB2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7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6309D876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TX MC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0C4C0CCE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653</w:t>
            </w:r>
          </w:p>
        </w:tc>
      </w:tr>
      <w:tr w:rsidRPr="00EF3C2E" w:rsidR="00EF3C2E" w:rsidTr="00EF3C2E" w14:paraId="020D69DD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342FAD75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6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241E2E02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 xml:space="preserve">TX </w:t>
            </w:r>
            <w:proofErr w:type="spellStart"/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theranova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67996039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1</w:t>
            </w:r>
          </w:p>
        </w:tc>
      </w:tr>
      <w:tr w:rsidRPr="00EF3C2E" w:rsidR="00EF3C2E" w:rsidTr="00EF3C2E" w14:paraId="366E7516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57A30020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5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2348B85A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1 OR S2 OR S3 OR S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3A825E75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50,232</w:t>
            </w:r>
          </w:p>
        </w:tc>
      </w:tr>
      <w:tr w:rsidRPr="00EF3C2E" w:rsidR="00EF3C2E" w:rsidTr="00EF3C2E" w14:paraId="314EB0E3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468EAAE1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4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6A3E4411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 xml:space="preserve">TX haemodialysis or </w:t>
            </w:r>
            <w:proofErr w:type="spellStart"/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haemodiafiltration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42F7A3AB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23,112</w:t>
            </w:r>
          </w:p>
        </w:tc>
      </w:tr>
      <w:tr w:rsidRPr="00EF3C2E" w:rsidR="00EF3C2E" w:rsidTr="00EF3C2E" w14:paraId="6903701D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32E4BF2B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3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0C86B223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dialysis or hemodialysis or diafiltration or hemodiafiltrat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41F82DD7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38,140</w:t>
            </w:r>
          </w:p>
        </w:tc>
      </w:tr>
      <w:tr w:rsidRPr="00EF3C2E" w:rsidR="00EF3C2E" w:rsidTr="00EF3C2E" w14:paraId="485EE489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43F0EEAA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2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0D00B957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(MH "Kidney Failure, Chronic"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3E1BB797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23,162</w:t>
            </w:r>
          </w:p>
        </w:tc>
      </w:tr>
      <w:tr w:rsidRPr="00EF3C2E" w:rsidR="00EF3C2E" w:rsidTr="00EF3C2E" w14:paraId="48A3C342" w14:textId="77777777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7B723CF3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S1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689926AB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(MH "Hemodialysis") OR (MH "Hemodiafiltration"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Pr="00EF3C2E" w:rsidR="00EF3C2E" w:rsidP="00EF3C2E" w:rsidRDefault="00EF3C2E" w14:paraId="07364939" w14:textId="77777777">
            <w:pPr>
              <w:rPr>
                <w:rFonts w:ascii="Helvetica" w:hAnsi="Helvetica" w:eastAsia="Times New Roman" w:cs="Times New Roman"/>
                <w:color w:val="333333"/>
                <w:sz w:val="20"/>
                <w:szCs w:val="20"/>
                <w:lang w:val="en-CA"/>
              </w:rPr>
            </w:pPr>
            <w:r w:rsidRPr="00EF3C2E">
              <w:rPr>
                <w:rFonts w:ascii="Helvetica" w:hAnsi="Helvetica" w:eastAsia="Times New Roman" w:cs="Times New Roman"/>
                <w:color w:val="333333"/>
                <w:sz w:val="20"/>
                <w:szCs w:val="20"/>
                <w:bdr w:val="none" w:color="auto" w:sz="0" w:space="0" w:frame="1"/>
                <w:lang w:val="en-CA"/>
              </w:rPr>
              <w:t>16,849</w:t>
            </w:r>
          </w:p>
        </w:tc>
      </w:tr>
    </w:tbl>
    <w:p w:rsidR="00EF3C2E" w:rsidRDefault="00EF3C2E" w14:paraId="1A6337AB" w14:textId="77777777"/>
    <w:p w:rsidR="00104F38" w:rsidRDefault="00104F38" w14:paraId="6414E72E" w14:textId="3FDD2533">
      <w:r>
        <w:t>Cochrane Library (Wiley)</w:t>
      </w:r>
    </w:p>
    <w:p w:rsidR="00104F38" w:rsidP="00104F38" w:rsidRDefault="00104F38" w14:paraId="70761A19" w14:textId="77777777">
      <w:r>
        <w:t>Search Name:</w:t>
      </w:r>
      <w:r>
        <w:tab/>
      </w:r>
      <w:r>
        <w:t>MCO membrane</w:t>
      </w:r>
    </w:p>
    <w:p w:rsidR="00104F38" w:rsidP="00104F38" w:rsidRDefault="00104F38" w14:paraId="4BC20553" w14:textId="77777777">
      <w:r>
        <w:t>Date Run:</w:t>
      </w:r>
      <w:r>
        <w:tab/>
      </w:r>
      <w:r>
        <w:t>16/07/2020 21:33:10</w:t>
      </w:r>
    </w:p>
    <w:p w:rsidR="00104F38" w:rsidP="00104F38" w:rsidRDefault="00104F38" w14:paraId="28AC8F08" w14:textId="77777777">
      <w:r>
        <w:t>Comment:</w:t>
      </w:r>
      <w:r>
        <w:tab/>
      </w:r>
    </w:p>
    <w:p w:rsidR="00104F38" w:rsidP="00104F38" w:rsidRDefault="00104F38" w14:paraId="7EF7FC25" w14:textId="77777777"/>
    <w:p w:rsidR="00104F38" w:rsidP="00104F38" w:rsidRDefault="00104F38" w14:paraId="0A911A45" w14:textId="77777777"/>
    <w:p w:rsidR="00104F38" w:rsidP="00104F38" w:rsidRDefault="00104F38" w14:paraId="7BA9823C" w14:textId="77777777"/>
    <w:p w:rsidR="00104F38" w:rsidP="00104F38" w:rsidRDefault="00104F38" w14:paraId="30F62857" w14:textId="77777777">
      <w:r>
        <w:t>ID</w:t>
      </w:r>
      <w:r>
        <w:tab/>
      </w:r>
      <w:r>
        <w:t>Search</w:t>
      </w:r>
      <w:r>
        <w:tab/>
      </w:r>
      <w:r>
        <w:t>Hits</w:t>
      </w:r>
    </w:p>
    <w:p w:rsidR="00104F38" w:rsidP="00104F38" w:rsidRDefault="00104F38" w14:paraId="4F07D177" w14:textId="77777777">
      <w:r>
        <w:t>#1</w:t>
      </w:r>
      <w:r>
        <w:tab/>
      </w:r>
      <w:r>
        <w:t>MeSH descriptor: [Renal Dialysis] explode all trees</w:t>
      </w:r>
      <w:r>
        <w:tab/>
      </w:r>
      <w:r>
        <w:t>5059</w:t>
      </w:r>
    </w:p>
    <w:p w:rsidR="00104F38" w:rsidP="00104F38" w:rsidRDefault="00104F38" w14:paraId="472E92B9" w14:textId="77777777">
      <w:r>
        <w:t>#2</w:t>
      </w:r>
      <w:r>
        <w:tab/>
      </w:r>
      <w:r>
        <w:t>MeSH descriptor: [Hemodiafiltration] explode all trees</w:t>
      </w:r>
      <w:r>
        <w:tab/>
      </w:r>
      <w:r>
        <w:t>239</w:t>
      </w:r>
    </w:p>
    <w:p w:rsidR="00104F38" w:rsidP="00104F38" w:rsidRDefault="00104F38" w14:paraId="34D885ED" w14:textId="77777777">
      <w:r>
        <w:t>#3</w:t>
      </w:r>
      <w:r>
        <w:tab/>
      </w:r>
      <w:r>
        <w:t>MeSH descriptor: [Kidney Failure, Chronic] explode all trees</w:t>
      </w:r>
      <w:r>
        <w:tab/>
      </w:r>
      <w:r>
        <w:t>4633</w:t>
      </w:r>
    </w:p>
    <w:p w:rsidR="00104F38" w:rsidP="00104F38" w:rsidRDefault="00104F38" w14:paraId="39D0E0BE" w14:textId="77777777">
      <w:r>
        <w:t>#4</w:t>
      </w:r>
      <w:r>
        <w:tab/>
      </w:r>
      <w:r>
        <w:t xml:space="preserve">dialysis or </w:t>
      </w:r>
      <w:proofErr w:type="spellStart"/>
      <w:proofErr w:type="gramStart"/>
      <w:r>
        <w:t>h?emodialysis</w:t>
      </w:r>
      <w:proofErr w:type="spellEnd"/>
      <w:proofErr w:type="gramEnd"/>
      <w:r>
        <w:t xml:space="preserve"> or diafiltration or </w:t>
      </w:r>
      <w:proofErr w:type="spellStart"/>
      <w:r>
        <w:t>h?emodiafiltration</w:t>
      </w:r>
      <w:proofErr w:type="spellEnd"/>
      <w:r>
        <w:tab/>
      </w:r>
      <w:r>
        <w:t>19819</w:t>
      </w:r>
    </w:p>
    <w:p w:rsidR="00104F38" w:rsidP="00104F38" w:rsidRDefault="00104F38" w14:paraId="56801129" w14:textId="77777777">
      <w:r>
        <w:t>#5</w:t>
      </w:r>
      <w:r>
        <w:tab/>
      </w:r>
      <w:r>
        <w:t>#1 or #2 or #3 or #4</w:t>
      </w:r>
      <w:r>
        <w:tab/>
      </w:r>
      <w:r>
        <w:t>21162</w:t>
      </w:r>
    </w:p>
    <w:p w:rsidR="00104F38" w:rsidP="00104F38" w:rsidRDefault="00104F38" w14:paraId="6CCBAFB4" w14:textId="77777777">
      <w:r>
        <w:t>#6</w:t>
      </w:r>
      <w:r>
        <w:tab/>
      </w:r>
      <w:proofErr w:type="spellStart"/>
      <w:r>
        <w:t>theranova</w:t>
      </w:r>
      <w:proofErr w:type="spellEnd"/>
      <w:r>
        <w:tab/>
      </w:r>
      <w:r>
        <w:t>28</w:t>
      </w:r>
    </w:p>
    <w:p w:rsidR="00104F38" w:rsidP="00104F38" w:rsidRDefault="00104F38" w14:paraId="413D9D51" w14:textId="77777777">
      <w:r>
        <w:t>#7</w:t>
      </w:r>
      <w:r>
        <w:tab/>
      </w:r>
      <w:r>
        <w:t>MCO</w:t>
      </w:r>
      <w:r>
        <w:tab/>
      </w:r>
      <w:r>
        <w:t>157</w:t>
      </w:r>
    </w:p>
    <w:p w:rsidR="00104F38" w:rsidP="00104F38" w:rsidRDefault="00104F38" w14:paraId="00336533" w14:textId="77777777">
      <w:r>
        <w:t>#8</w:t>
      </w:r>
      <w:r>
        <w:tab/>
      </w:r>
      <w:proofErr w:type="spellStart"/>
      <w:r>
        <w:t>HDx</w:t>
      </w:r>
      <w:proofErr w:type="spellEnd"/>
      <w:r>
        <w:tab/>
      </w:r>
      <w:r>
        <w:t>21</w:t>
      </w:r>
    </w:p>
    <w:p w:rsidR="00104F38" w:rsidP="00104F38" w:rsidRDefault="00104F38" w14:paraId="6D0FEA27" w14:textId="77777777">
      <w:r>
        <w:t>#9</w:t>
      </w:r>
      <w:r>
        <w:tab/>
      </w:r>
      <w:r>
        <w:t>High-Retention-Onset Membranes</w:t>
      </w:r>
      <w:r>
        <w:tab/>
      </w:r>
      <w:r>
        <w:t>1</w:t>
      </w:r>
    </w:p>
    <w:p w:rsidR="00104F38" w:rsidP="00104F38" w:rsidRDefault="00104F38" w14:paraId="326CD578" w14:textId="77777777">
      <w:r>
        <w:t>#10</w:t>
      </w:r>
      <w:r>
        <w:tab/>
      </w:r>
      <w:r>
        <w:t>((medium or mid or middle) and (cut-off or cut off))</w:t>
      </w:r>
      <w:r>
        <w:tab/>
      </w:r>
      <w:r>
        <w:t>2144</w:t>
      </w:r>
    </w:p>
    <w:p w:rsidR="00104F38" w:rsidP="00104F38" w:rsidRDefault="00104F38" w14:paraId="6369C017" w14:textId="77777777">
      <w:r>
        <w:t>#11</w:t>
      </w:r>
      <w:r>
        <w:tab/>
      </w:r>
      <w:r>
        <w:t>HRO</w:t>
      </w:r>
      <w:r>
        <w:tab/>
      </w:r>
      <w:r>
        <w:t>7</w:t>
      </w:r>
    </w:p>
    <w:p w:rsidR="00104F38" w:rsidP="00104F38" w:rsidRDefault="00104F38" w14:paraId="4011DDAB" w14:textId="77777777">
      <w:r>
        <w:t>#12</w:t>
      </w:r>
      <w:r>
        <w:tab/>
      </w:r>
      <w:r>
        <w:t xml:space="preserve">(((medium or middle*) NEAR/3 </w:t>
      </w:r>
      <w:proofErr w:type="spellStart"/>
      <w:r>
        <w:t>molecul</w:t>
      </w:r>
      <w:proofErr w:type="spellEnd"/>
      <w:r>
        <w:t>*) and membrane*)</w:t>
      </w:r>
      <w:r>
        <w:tab/>
      </w:r>
      <w:r>
        <w:t>104</w:t>
      </w:r>
    </w:p>
    <w:p w:rsidR="00104F38" w:rsidP="00104F38" w:rsidRDefault="00104F38" w14:paraId="0D4040D7" w14:textId="77777777">
      <w:r>
        <w:t>#13</w:t>
      </w:r>
      <w:r>
        <w:tab/>
      </w:r>
      <w:r>
        <w:t xml:space="preserve">((albumin or microglobulin or myoglobulin) and (dialysis membrane* or dialyzer or </w:t>
      </w:r>
      <w:proofErr w:type="spellStart"/>
      <w:r>
        <w:t>dialyzate</w:t>
      </w:r>
      <w:proofErr w:type="spellEnd"/>
      <w:r>
        <w:t>))</w:t>
      </w:r>
      <w:r>
        <w:tab/>
      </w:r>
      <w:r>
        <w:t>504</w:t>
      </w:r>
    </w:p>
    <w:p w:rsidR="00104F38" w:rsidP="00104F38" w:rsidRDefault="00104F38" w14:paraId="3A9E9519" w14:textId="77777777">
      <w:r>
        <w:t>#14</w:t>
      </w:r>
      <w:r>
        <w:tab/>
      </w:r>
      <w:r>
        <w:t>#6 or #7 or #8 or #9 or #10 or #11 or #12 or #13</w:t>
      </w:r>
      <w:r>
        <w:tab/>
      </w:r>
      <w:r>
        <w:t>2790</w:t>
      </w:r>
    </w:p>
    <w:p w:rsidR="00104F38" w:rsidP="00104F38" w:rsidRDefault="00104F38" w14:paraId="10F5C6ED" w14:textId="298E03F7">
      <w:r>
        <w:t>#15</w:t>
      </w:r>
      <w:r>
        <w:tab/>
      </w:r>
      <w:r>
        <w:t>#5 and #14 with Publication Year from 2015 to 2020, in Trials</w:t>
      </w:r>
      <w:r>
        <w:tab/>
      </w:r>
      <w:r>
        <w:t>171</w:t>
      </w:r>
    </w:p>
    <w:p w:rsidR="0063791B" w:rsidP="00104F38" w:rsidRDefault="0063791B" w14:paraId="4BC57958" w14:textId="77777777"/>
    <w:p w:rsidR="0063791B" w:rsidP="00104F38" w:rsidRDefault="0063791B" w14:paraId="71CCF66A" w14:textId="708A1CCB">
      <w:r>
        <w:t>Web of Science (Clarivate)</w:t>
      </w:r>
    </w:p>
    <w:p w:rsidR="00B27BFE" w:rsidP="00104F38" w:rsidRDefault="00B27BFE" w14:paraId="034552BF" w14:textId="77777777"/>
    <w:tbl>
      <w:tblPr>
        <w:tblW w:w="5000" w:type="pct"/>
        <w:tblCellSpacing w:w="30" w:type="dxa"/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3"/>
        <w:gridCol w:w="743"/>
        <w:gridCol w:w="6204"/>
        <w:gridCol w:w="410"/>
        <w:gridCol w:w="380"/>
        <w:gridCol w:w="410"/>
      </w:tblGrid>
      <w:tr w:rsidRPr="00B27BFE" w:rsidR="00B27BFE" w:rsidTr="5DEED11D" w14:paraId="2C0E6453" w14:textId="77777777">
        <w:trPr>
          <w:gridAfter w:val="5"/>
          <w:tblCellSpacing w:w="30" w:type="dxa"/>
        </w:trPr>
        <w:tc>
          <w:tcPr>
            <w:tcW w:w="0" w:type="auto"/>
            <w:shd w:val="clear" w:color="auto" w:fill="F8F8F8"/>
            <w:tcMar/>
            <w:vAlign w:val="center"/>
            <w:hideMark/>
          </w:tcPr>
          <w:p w:rsidRPr="00B27BFE" w:rsidR="00B27BFE" w:rsidP="00B27BFE" w:rsidRDefault="00B27BFE" w14:paraId="4F5286E8" w14:textId="77777777">
            <w:pPr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</w:p>
        </w:tc>
      </w:tr>
      <w:tr w:rsidRPr="00B27BFE" w:rsidR="00B27BFE" w:rsidTr="5DEED11D" w14:paraId="283FBC9F" w14:textId="77777777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B27BFE" w:rsidR="00B27BFE" w:rsidP="00B27BFE" w:rsidRDefault="00B27BFE" w14:paraId="3F2B8929" w14:textId="77777777">
            <w:pPr>
              <w:jc w:val="center"/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  <w:t># 12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0439CEE7" w14:textId="77777777">
            <w:pPr>
              <w:jc w:val="center"/>
              <w:rPr>
                <w:rFonts w:ascii="inherit" w:hAnsi="inherit" w:eastAsia="Times New Roman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w:tooltip="Click to view the results" w:history="1" r:id="rId4">
              <w:r w:rsidRPr="00B27BFE" w:rsidR="00B27BFE">
                <w:rPr>
                  <w:rFonts w:ascii="inherit" w:hAnsi="inherit" w:eastAsia="Times New Roman" w:cs="Arial"/>
                  <w:b/>
                  <w:bCs/>
                  <w:color w:val="005A84"/>
                  <w:sz w:val="21"/>
                  <w:szCs w:val="21"/>
                  <w:lang w:val="en-CA"/>
                </w:rPr>
                <w:t>500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38C321B3" w14:textId="77777777">
            <w:pPr>
              <w:spacing w:line="270" w:lineRule="atLeast"/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#11 </w:t>
            </w:r>
          </w:p>
          <w:p w:rsidRPr="00B27BFE" w:rsidR="00B27BFE" w:rsidP="00B27BFE" w:rsidRDefault="00B27BFE" w14:paraId="30F0A931" w14:textId="77777777">
            <w:pPr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2015-2020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1B979C7D" w14:textId="77777777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hyperlink w:tooltip="Edit set #12" w:history="1" r:id="rId5">
              <w:r w:rsidRPr="00B27BFE" w:rsidR="00B27BFE">
                <w:rPr>
                  <w:rFonts w:ascii="inherit" w:hAnsi="inherit" w:eastAsia="Times New Roman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225B192A" w14:textId="1E9F8AFA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12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0F69EFD2" wp14:anchorId="53BBC451">
                  <wp:extent cx="203200" cy="203200"/>
                  <wp:effectExtent l="0" t="0" r="0" b="0"/>
                  <wp:docPr id="1" name="Picture 1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1"/>
                          <pic:cNvPicPr/>
                        </pic:nvPicPr>
                        <pic:blipFill>
                          <a:blip r:embed="R0ccc82228e38433f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1BE12B1D" w14:textId="4EB6F55E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12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4D724DB1" wp14:anchorId="65673516">
                  <wp:extent cx="203200" cy="203200"/>
                  <wp:effectExtent l="0" t="0" r="0" b="0"/>
                  <wp:docPr id="2" name="Picture 2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2"/>
                          <pic:cNvPicPr/>
                        </pic:nvPicPr>
                        <pic:blipFill>
                          <a:blip r:embed="R2a52fafcad0548cc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Pr="00B27BFE" w:rsidR="00B27BFE" w:rsidTr="5DEED11D" w14:paraId="51F33D89" w14:textId="77777777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tcMar/>
            <w:vAlign w:val="center"/>
            <w:hideMark/>
          </w:tcPr>
          <w:p w:rsidRPr="00B27BFE" w:rsidR="00B27BFE" w:rsidP="00B27BFE" w:rsidRDefault="00B27BFE" w14:paraId="3033E55F" w14:textId="3AF142F4">
            <w:pPr>
              <w:spacing w:line="15" w:lineRule="atLeast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>
              <w:drawing>
                <wp:inline wp14:editId="6C6BE7B4" wp14:anchorId="436C68C8">
                  <wp:extent cx="12700" cy="12700"/>
                  <wp:effectExtent l="0" t="0" r="0" b="0"/>
                  <wp:docPr id="3" name="Picture 3" descr="http://images.webofknowledge.com//WOKRS535R83/images/spacer.gif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3"/>
                          <pic:cNvPicPr/>
                        </pic:nvPicPr>
                        <pic:blipFill>
                          <a:blip r:embed="Re4b8293781b54b70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B27BFE" w:rsidR="00B27BFE" w:rsidTr="5DEED11D" w14:paraId="09CB8254" w14:textId="77777777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B27BFE" w:rsidR="00B27BFE" w:rsidP="00B27BFE" w:rsidRDefault="00B27BFE" w14:paraId="7B8C8A4E" w14:textId="77777777">
            <w:pPr>
              <w:jc w:val="center"/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  <w:t># 11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59A2D4DC" w14:textId="77777777">
            <w:pPr>
              <w:jc w:val="center"/>
              <w:rPr>
                <w:rFonts w:ascii="inherit" w:hAnsi="inherit" w:eastAsia="Times New Roman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w:tooltip="Click to view the results" w:history="1" r:id="rId8">
              <w:r w:rsidRPr="00B27BFE" w:rsidR="00B27BFE">
                <w:rPr>
                  <w:rFonts w:ascii="inherit" w:hAnsi="inherit" w:eastAsia="Times New Roman" w:cs="Arial"/>
                  <w:b/>
                  <w:bCs/>
                  <w:color w:val="005A84"/>
                  <w:sz w:val="21"/>
                  <w:szCs w:val="21"/>
                  <w:lang w:val="en-CA"/>
                </w:rPr>
                <w:t>2,436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56CCE5F2" w14:textId="77777777">
            <w:pPr>
              <w:spacing w:line="270" w:lineRule="atLeast"/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#10 AND #1 </w:t>
            </w:r>
          </w:p>
          <w:p w:rsidRPr="00B27BFE" w:rsidR="00B27BFE" w:rsidP="00B27BFE" w:rsidRDefault="00B27BFE" w14:paraId="0D9E4F95" w14:textId="77777777">
            <w:pPr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0D5FB25E" w14:textId="77777777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hyperlink w:tooltip="Edit set #11" w:history="1" r:id="rId9">
              <w:r w:rsidRPr="00B27BFE" w:rsidR="00B27BFE">
                <w:rPr>
                  <w:rFonts w:ascii="inherit" w:hAnsi="inherit" w:eastAsia="Times New Roman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2B4A6C35" w14:textId="29726856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11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1585B5C3" wp14:anchorId="30FC87B1">
                  <wp:extent cx="203200" cy="203200"/>
                  <wp:effectExtent l="0" t="0" r="0" b="0"/>
                  <wp:docPr id="4" name="Picture 4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4"/>
                          <pic:cNvPicPr/>
                        </pic:nvPicPr>
                        <pic:blipFill>
                          <a:blip r:embed="R80185969756b427d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6125FF99" w14:textId="38DB1D3B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11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192FEBBE" wp14:anchorId="62EE4C44">
                  <wp:extent cx="203200" cy="203200"/>
                  <wp:effectExtent l="0" t="0" r="0" b="0"/>
                  <wp:docPr id="5" name="Picture 5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5"/>
                          <pic:cNvPicPr/>
                        </pic:nvPicPr>
                        <pic:blipFill>
                          <a:blip r:embed="R96697ee71e3640b5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Pr="00B27BFE" w:rsidR="00B27BFE" w:rsidTr="5DEED11D" w14:paraId="206ECACB" w14:textId="77777777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tcMar/>
            <w:vAlign w:val="center"/>
            <w:hideMark/>
          </w:tcPr>
          <w:p w:rsidRPr="00B27BFE" w:rsidR="00B27BFE" w:rsidP="00B27BFE" w:rsidRDefault="00B27BFE" w14:paraId="5F5379A6" w14:textId="736C3448">
            <w:pPr>
              <w:spacing w:line="15" w:lineRule="atLeast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>
              <w:drawing>
                <wp:inline wp14:editId="40707411" wp14:anchorId="6AF0CB08">
                  <wp:extent cx="12700" cy="12700"/>
                  <wp:effectExtent l="0" t="0" r="0" b="0"/>
                  <wp:docPr id="6" name="Picture 6" descr="http://images.webofknowledge.com//WOKRS535R83/images/spacer.gif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6"/>
                          <pic:cNvPicPr/>
                        </pic:nvPicPr>
                        <pic:blipFill>
                          <a:blip r:embed="R6da7b52cdcba4ba5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B27BFE" w:rsidR="00B27BFE" w:rsidTr="5DEED11D" w14:paraId="34381DD6" w14:textId="77777777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B27BFE" w:rsidR="00B27BFE" w:rsidP="00B27BFE" w:rsidRDefault="00B27BFE" w14:paraId="5566A064" w14:textId="77777777">
            <w:pPr>
              <w:jc w:val="center"/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  <w:t># 10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5D240394" w14:textId="77777777">
            <w:pPr>
              <w:jc w:val="center"/>
              <w:rPr>
                <w:rFonts w:ascii="inherit" w:hAnsi="inherit" w:eastAsia="Times New Roman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w:tooltip="Click to view the results" w:history="1" r:id="rId10">
              <w:r w:rsidRPr="00B27BFE" w:rsidR="00B27BFE">
                <w:rPr>
                  <w:rFonts w:ascii="inherit" w:hAnsi="inherit" w:eastAsia="Times New Roman" w:cs="Arial"/>
                  <w:b/>
                  <w:bCs/>
                  <w:color w:val="005A84"/>
                  <w:sz w:val="21"/>
                  <w:szCs w:val="21"/>
                  <w:lang w:val="en-CA"/>
                </w:rPr>
                <w:t>10,136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49AA2A25" w14:textId="77777777">
            <w:pPr>
              <w:spacing w:line="270" w:lineRule="atLeast"/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#9 OR #8 OR #7 OR #6 OR #5 OR #4 OR #3 OR #2 </w:t>
            </w:r>
          </w:p>
          <w:p w:rsidRPr="00B27BFE" w:rsidR="00B27BFE" w:rsidP="00B27BFE" w:rsidRDefault="00B27BFE" w14:paraId="201F9E11" w14:textId="77777777">
            <w:pPr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77FFB6BB" w14:textId="77777777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hyperlink w:tooltip="Edit set #10" w:history="1" r:id="rId11">
              <w:r w:rsidRPr="00B27BFE" w:rsidR="00B27BFE">
                <w:rPr>
                  <w:rFonts w:ascii="inherit" w:hAnsi="inherit" w:eastAsia="Times New Roman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28122BDB" w14:textId="2397E496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10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50D4878A" wp14:anchorId="32A9D530">
                  <wp:extent cx="203200" cy="203200"/>
                  <wp:effectExtent l="0" t="0" r="0" b="0"/>
                  <wp:docPr id="7" name="Picture 7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7"/>
                          <pic:cNvPicPr/>
                        </pic:nvPicPr>
                        <pic:blipFill>
                          <a:blip r:embed="Rd45888b2db3140b0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5C293737" w14:textId="08E55B45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10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12562EBB" wp14:anchorId="38645FD7">
                  <wp:extent cx="203200" cy="203200"/>
                  <wp:effectExtent l="0" t="0" r="0" b="0"/>
                  <wp:docPr id="8" name="Picture 8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8"/>
                          <pic:cNvPicPr/>
                        </pic:nvPicPr>
                        <pic:blipFill>
                          <a:blip r:embed="Rb63b3a9dc81f47de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Pr="00B27BFE" w:rsidR="00B27BFE" w:rsidTr="5DEED11D" w14:paraId="32DD2BAF" w14:textId="77777777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tcMar/>
            <w:vAlign w:val="center"/>
            <w:hideMark/>
          </w:tcPr>
          <w:p w:rsidRPr="00B27BFE" w:rsidR="00B27BFE" w:rsidP="00B27BFE" w:rsidRDefault="00B27BFE" w14:paraId="67DD60F3" w14:textId="2FE51265">
            <w:pPr>
              <w:spacing w:line="15" w:lineRule="atLeast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>
              <w:drawing>
                <wp:inline wp14:editId="0AFBA635" wp14:anchorId="7DBD86EE">
                  <wp:extent cx="12700" cy="12700"/>
                  <wp:effectExtent l="0" t="0" r="0" b="0"/>
                  <wp:docPr id="9" name="Picture 9" descr="http://images.webofknowledge.com//WOKRS535R83/images/spacer.gif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9"/>
                          <pic:cNvPicPr/>
                        </pic:nvPicPr>
                        <pic:blipFill>
                          <a:blip r:embed="R5e1a08b5cd044736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B27BFE" w:rsidR="00B27BFE" w:rsidTr="5DEED11D" w14:paraId="4EAC74DF" w14:textId="77777777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B27BFE" w:rsidR="00B27BFE" w:rsidP="00B27BFE" w:rsidRDefault="00B27BFE" w14:paraId="69E1B782" w14:textId="77777777">
            <w:pPr>
              <w:jc w:val="center"/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  <w:t># 9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1349D563" w14:textId="77777777">
            <w:pPr>
              <w:jc w:val="center"/>
              <w:rPr>
                <w:rFonts w:ascii="inherit" w:hAnsi="inherit" w:eastAsia="Times New Roman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w:tooltip="Click to view the results" w:history="1" r:id="rId12">
              <w:r w:rsidRPr="00B27BFE" w:rsidR="00B27BFE">
                <w:rPr>
                  <w:rFonts w:ascii="inherit" w:hAnsi="inherit" w:eastAsia="Times New Roman" w:cs="Arial"/>
                  <w:b/>
                  <w:bCs/>
                  <w:color w:val="005A84"/>
                  <w:sz w:val="21"/>
                  <w:szCs w:val="21"/>
                  <w:lang w:val="en-CA"/>
                </w:rPr>
                <w:t>2,233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128C04AB" w14:textId="77777777">
            <w:pPr>
              <w:spacing w:line="270" w:lineRule="atLeast"/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  (</w:t>
            </w:r>
            <w:proofErr w:type="gramEnd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 xml:space="preserve">((albumin or microglobulin or myoglobulin)  and  (dialysis membrane* or dialyzer or </w:t>
            </w:r>
            <w:proofErr w:type="spellStart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dialyzate</w:t>
            </w:r>
            <w:proofErr w:type="spellEnd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) )) </w:t>
            </w:r>
          </w:p>
          <w:p w:rsidRPr="00B27BFE" w:rsidR="00B27BFE" w:rsidP="00B27BFE" w:rsidRDefault="00B27BFE" w14:paraId="209BD576" w14:textId="77777777">
            <w:pPr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1558D255" w14:textId="77777777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hyperlink w:tooltip="Edit set #9" w:history="1" r:id="rId13">
              <w:r w:rsidRPr="00B27BFE" w:rsidR="00B27BFE">
                <w:rPr>
                  <w:rFonts w:ascii="inherit" w:hAnsi="inherit" w:eastAsia="Times New Roman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0B89BEC7" w14:textId="219BFF65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9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05861ABE" wp14:anchorId="6AEE51C4">
                  <wp:extent cx="203200" cy="203200"/>
                  <wp:effectExtent l="0" t="0" r="0" b="0"/>
                  <wp:docPr id="10" name="Picture 10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10"/>
                          <pic:cNvPicPr/>
                        </pic:nvPicPr>
                        <pic:blipFill>
                          <a:blip r:embed="Raf50f7dd940e44cc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3E689F1A" w14:textId="2E79443E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9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2734E5EA" wp14:anchorId="53C3CF67">
                  <wp:extent cx="203200" cy="203200"/>
                  <wp:effectExtent l="0" t="0" r="0" b="0"/>
                  <wp:docPr id="11" name="Picture 11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11"/>
                          <pic:cNvPicPr/>
                        </pic:nvPicPr>
                        <pic:blipFill>
                          <a:blip r:embed="Rfbc0d87721d744de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Pr="00B27BFE" w:rsidR="00B27BFE" w:rsidTr="5DEED11D" w14:paraId="7DB1B2C2" w14:textId="77777777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tcMar/>
            <w:vAlign w:val="center"/>
            <w:hideMark/>
          </w:tcPr>
          <w:p w:rsidRPr="00B27BFE" w:rsidR="00B27BFE" w:rsidP="00B27BFE" w:rsidRDefault="00B27BFE" w14:paraId="490C7357" w14:textId="675D3B5B">
            <w:pPr>
              <w:spacing w:line="15" w:lineRule="atLeast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>
              <w:drawing>
                <wp:inline wp14:editId="51BECE97" wp14:anchorId="19F87E5C">
                  <wp:extent cx="12700" cy="12700"/>
                  <wp:effectExtent l="0" t="0" r="0" b="0"/>
                  <wp:docPr id="12" name="Picture 12" descr="http://images.webofknowledge.com//WOKRS535R83/images/spacer.gif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12"/>
                          <pic:cNvPicPr/>
                        </pic:nvPicPr>
                        <pic:blipFill>
                          <a:blip r:embed="Rbdede412f05642e6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B27BFE" w:rsidR="00B27BFE" w:rsidTr="5DEED11D" w14:paraId="7D9589D4" w14:textId="77777777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B27BFE" w:rsidR="00B27BFE" w:rsidP="00B27BFE" w:rsidRDefault="00B27BFE" w14:paraId="2523BABC" w14:textId="77777777">
            <w:pPr>
              <w:jc w:val="center"/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  <w:t># 8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66BF7451" w14:textId="77777777">
            <w:pPr>
              <w:jc w:val="center"/>
              <w:rPr>
                <w:rFonts w:ascii="inherit" w:hAnsi="inherit" w:eastAsia="Times New Roman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w:tooltip="Click to view the results" w:history="1" r:id="rId14">
              <w:r w:rsidRPr="00B27BFE" w:rsidR="00B27BFE">
                <w:rPr>
                  <w:rFonts w:ascii="inherit" w:hAnsi="inherit" w:eastAsia="Times New Roman" w:cs="Arial"/>
                  <w:b/>
                  <w:bCs/>
                  <w:color w:val="005A84"/>
                  <w:sz w:val="21"/>
                  <w:szCs w:val="21"/>
                  <w:lang w:val="en-CA"/>
                </w:rPr>
                <w:t>845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59DE4634" w14:textId="77777777">
            <w:pPr>
              <w:spacing w:line="270" w:lineRule="atLeast"/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  (</w:t>
            </w:r>
            <w:proofErr w:type="gramEnd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(((medium or middle*)  NEAR/3  </w:t>
            </w:r>
            <w:proofErr w:type="spellStart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molecul</w:t>
            </w:r>
            <w:proofErr w:type="spellEnd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*)  and  membrane*)) </w:t>
            </w:r>
          </w:p>
          <w:p w:rsidRPr="00B27BFE" w:rsidR="00B27BFE" w:rsidP="00B27BFE" w:rsidRDefault="00B27BFE" w14:paraId="3F381F9E" w14:textId="77777777">
            <w:pPr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6721CB5C" w14:textId="77777777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hyperlink w:tooltip="Edit set #8" w:history="1" r:id="rId15">
              <w:r w:rsidRPr="00B27BFE" w:rsidR="00B27BFE">
                <w:rPr>
                  <w:rFonts w:ascii="inherit" w:hAnsi="inherit" w:eastAsia="Times New Roman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168375E5" w14:textId="7C4C29C8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8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64793112" wp14:anchorId="6D143E06">
                  <wp:extent cx="203200" cy="203200"/>
                  <wp:effectExtent l="0" t="0" r="0" b="0"/>
                  <wp:docPr id="13" name="Picture 13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13"/>
                          <pic:cNvPicPr/>
                        </pic:nvPicPr>
                        <pic:blipFill>
                          <a:blip r:embed="R86077f85d14c470c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4C4E9421" w14:textId="0AABE8CD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8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7FD18A4A" wp14:anchorId="3C9C6BA2">
                  <wp:extent cx="203200" cy="203200"/>
                  <wp:effectExtent l="0" t="0" r="0" b="0"/>
                  <wp:docPr id="14" name="Picture 14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14"/>
                          <pic:cNvPicPr/>
                        </pic:nvPicPr>
                        <pic:blipFill>
                          <a:blip r:embed="Re6fe1a90720e411d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Pr="00B27BFE" w:rsidR="00B27BFE" w:rsidTr="5DEED11D" w14:paraId="589CE739" w14:textId="77777777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tcMar/>
            <w:vAlign w:val="center"/>
            <w:hideMark/>
          </w:tcPr>
          <w:p w:rsidRPr="00B27BFE" w:rsidR="00B27BFE" w:rsidP="00B27BFE" w:rsidRDefault="00B27BFE" w14:paraId="6CD59408" w14:textId="7E35E248">
            <w:pPr>
              <w:spacing w:line="15" w:lineRule="atLeast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>
              <w:drawing>
                <wp:inline wp14:editId="58A82BDE" wp14:anchorId="57D9FEA4">
                  <wp:extent cx="12700" cy="12700"/>
                  <wp:effectExtent l="0" t="0" r="0" b="0"/>
                  <wp:docPr id="15" name="Picture 15" descr="http://images.webofknowledge.com//WOKRS535R83/images/spacer.gif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15"/>
                          <pic:cNvPicPr/>
                        </pic:nvPicPr>
                        <pic:blipFill>
                          <a:blip r:embed="Rb11ea8c76b1b4ba2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B27BFE" w:rsidR="00B27BFE" w:rsidTr="5DEED11D" w14:paraId="041F2CD2" w14:textId="77777777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B27BFE" w:rsidR="00B27BFE" w:rsidP="00B27BFE" w:rsidRDefault="00B27BFE" w14:paraId="165F5A57" w14:textId="77777777">
            <w:pPr>
              <w:jc w:val="center"/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  <w:t># 7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63196CE8" w14:textId="77777777">
            <w:pPr>
              <w:jc w:val="center"/>
              <w:rPr>
                <w:rFonts w:ascii="inherit" w:hAnsi="inherit" w:eastAsia="Times New Roman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w:tooltip="Click to view the results" w:history="1" r:id="rId16">
              <w:r w:rsidRPr="00B27BFE" w:rsidR="00B27BFE">
                <w:rPr>
                  <w:rFonts w:ascii="inherit" w:hAnsi="inherit" w:eastAsia="Times New Roman" w:cs="Arial"/>
                  <w:b/>
                  <w:bCs/>
                  <w:color w:val="005A84"/>
                  <w:sz w:val="21"/>
                  <w:szCs w:val="21"/>
                  <w:lang w:val="en-CA"/>
                </w:rPr>
                <w:t>293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6173EE0D" w14:textId="77777777">
            <w:pPr>
              <w:spacing w:line="270" w:lineRule="atLeast"/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  (</w:t>
            </w:r>
            <w:proofErr w:type="gramEnd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HRO) </w:t>
            </w:r>
          </w:p>
          <w:p w:rsidRPr="00B27BFE" w:rsidR="00B27BFE" w:rsidP="00B27BFE" w:rsidRDefault="00B27BFE" w14:paraId="37804689" w14:textId="77777777">
            <w:pPr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4F1EB921" w14:textId="77777777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hyperlink w:tooltip="Edit set #7" w:history="1" r:id="rId17">
              <w:r w:rsidRPr="00B27BFE" w:rsidR="00B27BFE">
                <w:rPr>
                  <w:rFonts w:ascii="inherit" w:hAnsi="inherit" w:eastAsia="Times New Roman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68B10C24" w14:textId="06EA9E3A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7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45C37918" wp14:anchorId="610ABCC8">
                  <wp:extent cx="203200" cy="203200"/>
                  <wp:effectExtent l="0" t="0" r="0" b="0"/>
                  <wp:docPr id="16" name="Picture 16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16"/>
                          <pic:cNvPicPr/>
                        </pic:nvPicPr>
                        <pic:blipFill>
                          <a:blip r:embed="R87a2841afe1a4356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6B2BA328" w14:textId="5BDA5934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7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2F4DA8BB" wp14:anchorId="73F93160">
                  <wp:extent cx="203200" cy="203200"/>
                  <wp:effectExtent l="0" t="0" r="0" b="0"/>
                  <wp:docPr id="17" name="Picture 17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17"/>
                          <pic:cNvPicPr/>
                        </pic:nvPicPr>
                        <pic:blipFill>
                          <a:blip r:embed="R48dcd4b80ddb4f44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Pr="00B27BFE" w:rsidR="00B27BFE" w:rsidTr="5DEED11D" w14:paraId="1D8A507F" w14:textId="77777777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tcMar/>
            <w:vAlign w:val="center"/>
            <w:hideMark/>
          </w:tcPr>
          <w:p w:rsidRPr="00B27BFE" w:rsidR="00B27BFE" w:rsidP="00B27BFE" w:rsidRDefault="00B27BFE" w14:paraId="3B072E5C" w14:textId="6BE320A1">
            <w:pPr>
              <w:spacing w:line="15" w:lineRule="atLeast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>
              <w:drawing>
                <wp:inline wp14:editId="2650CF5D" wp14:anchorId="39E81F38">
                  <wp:extent cx="12700" cy="12700"/>
                  <wp:effectExtent l="0" t="0" r="0" b="0"/>
                  <wp:docPr id="18" name="Picture 18" descr="http://images.webofknowledge.com//WOKRS535R83/images/spacer.gif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18"/>
                          <pic:cNvPicPr/>
                        </pic:nvPicPr>
                        <pic:blipFill>
                          <a:blip r:embed="Rd04d652a42a14224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B27BFE" w:rsidR="00B27BFE" w:rsidTr="5DEED11D" w14:paraId="2E79D31B" w14:textId="77777777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B27BFE" w:rsidR="00B27BFE" w:rsidP="00B27BFE" w:rsidRDefault="00B27BFE" w14:paraId="5E3EE024" w14:textId="77777777">
            <w:pPr>
              <w:jc w:val="center"/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  <w:t># 6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2D29B446" w14:textId="77777777">
            <w:pPr>
              <w:jc w:val="center"/>
              <w:rPr>
                <w:rFonts w:ascii="inherit" w:hAnsi="inherit" w:eastAsia="Times New Roman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w:tooltip="Click to view the results" w:history="1" r:id="rId18">
              <w:r w:rsidRPr="00B27BFE" w:rsidR="00B27BFE">
                <w:rPr>
                  <w:rFonts w:ascii="inherit" w:hAnsi="inherit" w:eastAsia="Times New Roman" w:cs="Arial"/>
                  <w:b/>
                  <w:bCs/>
                  <w:color w:val="005A84"/>
                  <w:sz w:val="21"/>
                  <w:szCs w:val="21"/>
                  <w:lang w:val="en-CA"/>
                </w:rPr>
                <w:t>4,753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33F5AA30" w14:textId="77777777">
            <w:pPr>
              <w:spacing w:line="270" w:lineRule="atLeast"/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  (</w:t>
            </w:r>
            <w:proofErr w:type="gramEnd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((medium or mid or middle)  and  (cut-off or cut off) )) </w:t>
            </w:r>
          </w:p>
          <w:p w:rsidRPr="00B27BFE" w:rsidR="00B27BFE" w:rsidP="00B27BFE" w:rsidRDefault="00B27BFE" w14:paraId="728EB539" w14:textId="77777777">
            <w:pPr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  <w:lastRenderedPageBreak/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67CB37FA" w14:textId="77777777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hyperlink w:tooltip="Edit set #6" w:history="1" r:id="rId19">
              <w:r w:rsidRPr="00B27BFE" w:rsidR="00B27BFE">
                <w:rPr>
                  <w:rFonts w:ascii="inherit" w:hAnsi="inherit" w:eastAsia="Times New Roman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7A2F5DCA" w14:textId="1068BEEE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6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70C28B2A" wp14:anchorId="19027E30">
                  <wp:extent cx="203200" cy="203200"/>
                  <wp:effectExtent l="0" t="0" r="0" b="0"/>
                  <wp:docPr id="19" name="Picture 19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19"/>
                          <pic:cNvPicPr/>
                        </pic:nvPicPr>
                        <pic:blipFill>
                          <a:blip r:embed="Ra207a25310454bc6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062E04C6" w14:textId="17DCCC98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6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270A36D2" wp14:anchorId="0FAFBEEC">
                  <wp:extent cx="203200" cy="203200"/>
                  <wp:effectExtent l="0" t="0" r="0" b="0"/>
                  <wp:docPr id="20" name="Picture 20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20"/>
                          <pic:cNvPicPr/>
                        </pic:nvPicPr>
                        <pic:blipFill>
                          <a:blip r:embed="Ra12bb7c9e89f486b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Pr="00B27BFE" w:rsidR="00B27BFE" w:rsidTr="5DEED11D" w14:paraId="4E0DA9F8" w14:textId="77777777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tcMar/>
            <w:vAlign w:val="center"/>
            <w:hideMark/>
          </w:tcPr>
          <w:p w:rsidRPr="00B27BFE" w:rsidR="00B27BFE" w:rsidP="00B27BFE" w:rsidRDefault="00B27BFE" w14:paraId="12A48EF9" w14:textId="698B9EE4">
            <w:pPr>
              <w:spacing w:line="15" w:lineRule="atLeast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>
              <w:drawing>
                <wp:inline wp14:editId="6F7799D0" wp14:anchorId="643C2226">
                  <wp:extent cx="12700" cy="12700"/>
                  <wp:effectExtent l="0" t="0" r="0" b="0"/>
                  <wp:docPr id="21" name="Picture 21" descr="http://images.webofknowledge.com//WOKRS535R83/images/spacer.gif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21"/>
                          <pic:cNvPicPr/>
                        </pic:nvPicPr>
                        <pic:blipFill>
                          <a:blip r:embed="R1905cb544ec64f50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B27BFE" w:rsidR="00B27BFE" w:rsidTr="5DEED11D" w14:paraId="07E60145" w14:textId="77777777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B27BFE" w:rsidR="00B27BFE" w:rsidP="00B27BFE" w:rsidRDefault="00B27BFE" w14:paraId="7D3E5BD1" w14:textId="77777777">
            <w:pPr>
              <w:jc w:val="center"/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  <w:t># 5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5C556120" w14:textId="77777777">
            <w:pPr>
              <w:jc w:val="center"/>
              <w:rPr>
                <w:rFonts w:ascii="inherit" w:hAnsi="inherit" w:eastAsia="Times New Roman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w:tooltip="Click to view the results" w:history="1" r:id="rId20">
              <w:r w:rsidRPr="00B27BFE" w:rsidR="00B27BFE">
                <w:rPr>
                  <w:rFonts w:ascii="inherit" w:hAnsi="inherit" w:eastAsia="Times New Roman" w:cs="Arial"/>
                  <w:b/>
                  <w:bCs/>
                  <w:color w:val="005A84"/>
                  <w:sz w:val="21"/>
                  <w:szCs w:val="21"/>
                  <w:lang w:val="en-CA"/>
                </w:rPr>
                <w:t>13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527C00BC" w14:textId="77777777">
            <w:pPr>
              <w:spacing w:line="270" w:lineRule="atLeast"/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  (</w:t>
            </w:r>
            <w:proofErr w:type="gramEnd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High-Retention-Onset Membranes) </w:t>
            </w:r>
          </w:p>
          <w:p w:rsidRPr="00B27BFE" w:rsidR="00B27BFE" w:rsidP="00B27BFE" w:rsidRDefault="00B27BFE" w14:paraId="7A350CA7" w14:textId="77777777">
            <w:pPr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60335322" w14:textId="77777777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hyperlink w:tooltip="Edit set #5" w:history="1" r:id="rId21">
              <w:r w:rsidRPr="00B27BFE" w:rsidR="00B27BFE">
                <w:rPr>
                  <w:rFonts w:ascii="inherit" w:hAnsi="inherit" w:eastAsia="Times New Roman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2C0931EB" w14:textId="4A85E59A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5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7873452B" wp14:anchorId="71F6F168">
                  <wp:extent cx="203200" cy="203200"/>
                  <wp:effectExtent l="0" t="0" r="0" b="0"/>
                  <wp:docPr id="22" name="Picture 22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22"/>
                          <pic:cNvPicPr/>
                        </pic:nvPicPr>
                        <pic:blipFill>
                          <a:blip r:embed="R768209eb4c114ac8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77CCD3CB" w14:textId="0505E9D9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5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19706660" wp14:anchorId="29980850">
                  <wp:extent cx="203200" cy="203200"/>
                  <wp:effectExtent l="0" t="0" r="0" b="0"/>
                  <wp:docPr id="23" name="Picture 23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23"/>
                          <pic:cNvPicPr/>
                        </pic:nvPicPr>
                        <pic:blipFill>
                          <a:blip r:embed="R6aa38f31026c4eb1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Pr="00B27BFE" w:rsidR="00B27BFE" w:rsidTr="5DEED11D" w14:paraId="1EDD1658" w14:textId="77777777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tcMar/>
            <w:vAlign w:val="center"/>
            <w:hideMark/>
          </w:tcPr>
          <w:p w:rsidRPr="00B27BFE" w:rsidR="00B27BFE" w:rsidP="00B27BFE" w:rsidRDefault="00B27BFE" w14:paraId="1DCB648C" w14:textId="6E7D272D">
            <w:pPr>
              <w:spacing w:line="15" w:lineRule="atLeast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>
              <w:drawing>
                <wp:inline wp14:editId="60D8BC55" wp14:anchorId="48839D55">
                  <wp:extent cx="12700" cy="12700"/>
                  <wp:effectExtent l="0" t="0" r="0" b="0"/>
                  <wp:docPr id="24" name="Picture 24" descr="http://images.webofknowledge.com//WOKRS535R83/images/spacer.gif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24"/>
                          <pic:cNvPicPr/>
                        </pic:nvPicPr>
                        <pic:blipFill>
                          <a:blip r:embed="R90d40f4b29034e79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B27BFE" w:rsidR="00B27BFE" w:rsidTr="5DEED11D" w14:paraId="7A6418EF" w14:textId="77777777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B27BFE" w:rsidR="00B27BFE" w:rsidP="00B27BFE" w:rsidRDefault="00B27BFE" w14:paraId="22AEEC63" w14:textId="77777777">
            <w:pPr>
              <w:jc w:val="center"/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  <w:t># 4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2BAF5135" w14:textId="77777777">
            <w:pPr>
              <w:jc w:val="center"/>
              <w:rPr>
                <w:rFonts w:ascii="inherit" w:hAnsi="inherit" w:eastAsia="Times New Roman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w:tooltip="Click to view the results" w:history="1" r:id="rId22">
              <w:r w:rsidRPr="00B27BFE" w:rsidR="00B27BFE">
                <w:rPr>
                  <w:rFonts w:ascii="inherit" w:hAnsi="inherit" w:eastAsia="Times New Roman" w:cs="Arial"/>
                  <w:b/>
                  <w:bCs/>
                  <w:color w:val="005A84"/>
                  <w:sz w:val="21"/>
                  <w:szCs w:val="21"/>
                  <w:lang w:val="en-CA"/>
                </w:rPr>
                <w:t>885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7FCB1D6A" w14:textId="77777777">
            <w:pPr>
              <w:spacing w:line="270" w:lineRule="atLeast"/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  (</w:t>
            </w:r>
            <w:proofErr w:type="spellStart"/>
            <w:proofErr w:type="gramEnd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HDx</w:t>
            </w:r>
            <w:proofErr w:type="spellEnd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) </w:t>
            </w:r>
          </w:p>
          <w:p w:rsidRPr="00B27BFE" w:rsidR="00B27BFE" w:rsidP="00B27BFE" w:rsidRDefault="00B27BFE" w14:paraId="2E34706F" w14:textId="77777777">
            <w:pPr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2CCA0ECB" w14:textId="77777777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hyperlink w:tooltip="Edit set #4" w:history="1" r:id="rId23">
              <w:r w:rsidRPr="00B27BFE" w:rsidR="00B27BFE">
                <w:rPr>
                  <w:rFonts w:ascii="inherit" w:hAnsi="inherit" w:eastAsia="Times New Roman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5EA64BA0" w14:textId="1A24BBB6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4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21730664" wp14:anchorId="7C37AF86">
                  <wp:extent cx="203200" cy="203200"/>
                  <wp:effectExtent l="0" t="0" r="0" b="0"/>
                  <wp:docPr id="25" name="Picture 25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25"/>
                          <pic:cNvPicPr/>
                        </pic:nvPicPr>
                        <pic:blipFill>
                          <a:blip r:embed="R0a84b4396e5340be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2CB016B6" w14:textId="7AC7AA75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4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4DE738CA" wp14:anchorId="7F55AC39">
                  <wp:extent cx="203200" cy="203200"/>
                  <wp:effectExtent l="0" t="0" r="0" b="0"/>
                  <wp:docPr id="26" name="Picture 26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26"/>
                          <pic:cNvPicPr/>
                        </pic:nvPicPr>
                        <pic:blipFill>
                          <a:blip r:embed="R19973bdb58e74e07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Pr="00B27BFE" w:rsidR="00B27BFE" w:rsidTr="5DEED11D" w14:paraId="1EEB3CA4" w14:textId="77777777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tcMar/>
            <w:vAlign w:val="center"/>
            <w:hideMark/>
          </w:tcPr>
          <w:p w:rsidRPr="00B27BFE" w:rsidR="00B27BFE" w:rsidP="00B27BFE" w:rsidRDefault="00B27BFE" w14:paraId="6D1D7A57" w14:textId="21A13CFA">
            <w:pPr>
              <w:spacing w:line="15" w:lineRule="atLeast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>
              <w:drawing>
                <wp:inline wp14:editId="16F04326" wp14:anchorId="14BD135A">
                  <wp:extent cx="12700" cy="12700"/>
                  <wp:effectExtent l="0" t="0" r="0" b="0"/>
                  <wp:docPr id="27" name="Picture 27" descr="http://images.webofknowledge.com//WOKRS535R83/images/spacer.gif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27"/>
                          <pic:cNvPicPr/>
                        </pic:nvPicPr>
                        <pic:blipFill>
                          <a:blip r:embed="R6da1a17c4d37417d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B27BFE" w:rsidR="00B27BFE" w:rsidTr="5DEED11D" w14:paraId="25976AA3" w14:textId="77777777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B27BFE" w:rsidR="00B27BFE" w:rsidP="00B27BFE" w:rsidRDefault="00B27BFE" w14:paraId="41821BBF" w14:textId="77777777">
            <w:pPr>
              <w:jc w:val="center"/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  <w:t># 3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376F42C2" w14:textId="77777777">
            <w:pPr>
              <w:jc w:val="center"/>
              <w:rPr>
                <w:rFonts w:ascii="inherit" w:hAnsi="inherit" w:eastAsia="Times New Roman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w:tooltip="Click to view the results" w:history="1" r:id="rId24">
              <w:r w:rsidRPr="00B27BFE" w:rsidR="00B27BFE">
                <w:rPr>
                  <w:rFonts w:ascii="inherit" w:hAnsi="inherit" w:eastAsia="Times New Roman" w:cs="Arial"/>
                  <w:b/>
                  <w:bCs/>
                  <w:color w:val="005A84"/>
                  <w:sz w:val="21"/>
                  <w:szCs w:val="21"/>
                  <w:lang w:val="en-CA"/>
                </w:rPr>
                <w:t>1,384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4260D42F" w14:textId="77777777">
            <w:pPr>
              <w:spacing w:line="270" w:lineRule="atLeast"/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  (</w:t>
            </w:r>
            <w:proofErr w:type="gramEnd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MCO) </w:t>
            </w:r>
          </w:p>
          <w:p w:rsidRPr="00B27BFE" w:rsidR="00B27BFE" w:rsidP="00B27BFE" w:rsidRDefault="00B27BFE" w14:paraId="17B8E266" w14:textId="77777777">
            <w:pPr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2AD215EF" w14:textId="77777777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hyperlink w:tooltip="Edit set #3" w:history="1" r:id="rId25">
              <w:r w:rsidRPr="00B27BFE" w:rsidR="00B27BFE">
                <w:rPr>
                  <w:rFonts w:ascii="inherit" w:hAnsi="inherit" w:eastAsia="Times New Roman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58A0321D" w14:textId="5B6AC997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3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08CC987B" wp14:anchorId="349C14ED">
                  <wp:extent cx="203200" cy="203200"/>
                  <wp:effectExtent l="0" t="0" r="0" b="0"/>
                  <wp:docPr id="28" name="Picture 28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28"/>
                          <pic:cNvPicPr/>
                        </pic:nvPicPr>
                        <pic:blipFill>
                          <a:blip r:embed="Re415ba4605f24060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14AF5688" w14:textId="143D9BE2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3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0261F391" wp14:anchorId="62DB8889">
                  <wp:extent cx="203200" cy="203200"/>
                  <wp:effectExtent l="0" t="0" r="0" b="0"/>
                  <wp:docPr id="29" name="Picture 29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29"/>
                          <pic:cNvPicPr/>
                        </pic:nvPicPr>
                        <pic:blipFill>
                          <a:blip r:embed="R3fd88aecd05e4482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Pr="00B27BFE" w:rsidR="00B27BFE" w:rsidTr="5DEED11D" w14:paraId="5FA499A8" w14:textId="77777777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tcMar/>
            <w:vAlign w:val="center"/>
            <w:hideMark/>
          </w:tcPr>
          <w:p w:rsidRPr="00B27BFE" w:rsidR="00B27BFE" w:rsidP="00B27BFE" w:rsidRDefault="00B27BFE" w14:paraId="3CE2B0C7" w14:textId="65B4FF1E">
            <w:pPr>
              <w:spacing w:line="15" w:lineRule="atLeast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>
              <w:drawing>
                <wp:inline wp14:editId="4B83E6E7" wp14:anchorId="1B11D1B4">
                  <wp:extent cx="12700" cy="12700"/>
                  <wp:effectExtent l="0" t="0" r="0" b="0"/>
                  <wp:docPr id="30" name="Picture 30" descr="http://images.webofknowledge.com//WOKRS535R83/images/spacer.gif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30"/>
                          <pic:cNvPicPr/>
                        </pic:nvPicPr>
                        <pic:blipFill>
                          <a:blip r:embed="Raeeaf71ab3bc4492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B27BFE" w:rsidR="00B27BFE" w:rsidTr="5DEED11D" w14:paraId="3A26067B" w14:textId="77777777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B27BFE" w:rsidR="00B27BFE" w:rsidP="00B27BFE" w:rsidRDefault="00B27BFE" w14:paraId="48A7BA4A" w14:textId="77777777">
            <w:pPr>
              <w:jc w:val="center"/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  <w:t># 2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65A2972D" w14:textId="77777777">
            <w:pPr>
              <w:jc w:val="center"/>
              <w:rPr>
                <w:rFonts w:ascii="inherit" w:hAnsi="inherit" w:eastAsia="Times New Roman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w:tooltip="Click to view the results" w:history="1" r:id="rId26">
              <w:r w:rsidRPr="00B27BFE" w:rsidR="00B27BFE">
                <w:rPr>
                  <w:rFonts w:ascii="inherit" w:hAnsi="inherit" w:eastAsia="Times New Roman" w:cs="Arial"/>
                  <w:b/>
                  <w:bCs/>
                  <w:color w:val="005A84"/>
                  <w:sz w:val="21"/>
                  <w:szCs w:val="21"/>
                  <w:lang w:val="en-CA"/>
                </w:rPr>
                <w:t>13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298E8193" w14:textId="77777777">
            <w:pPr>
              <w:spacing w:line="270" w:lineRule="atLeast"/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  (</w:t>
            </w:r>
            <w:proofErr w:type="spellStart"/>
            <w:proofErr w:type="gramEnd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theranova</w:t>
            </w:r>
            <w:proofErr w:type="spellEnd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) </w:t>
            </w:r>
          </w:p>
          <w:p w:rsidRPr="00B27BFE" w:rsidR="00B27BFE" w:rsidP="00B27BFE" w:rsidRDefault="00B27BFE" w14:paraId="5B0DB147" w14:textId="77777777">
            <w:pPr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3756D892" w14:textId="77777777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hyperlink w:tooltip="Edit set #2" w:history="1" r:id="rId27">
              <w:r w:rsidRPr="00B27BFE" w:rsidR="00B27BFE">
                <w:rPr>
                  <w:rFonts w:ascii="inherit" w:hAnsi="inherit" w:eastAsia="Times New Roman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19BF2279" w14:textId="297A530C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combineSets\" VALUE=\"2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68B4AD55" wp14:anchorId="15A6A961">
                  <wp:extent cx="203200" cy="203200"/>
                  <wp:effectExtent l="0" t="0" r="0" b="0"/>
                  <wp:docPr id="31" name="Picture 31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31"/>
                          <pic:cNvPicPr/>
                        </pic:nvPicPr>
                        <pic:blipFill>
                          <a:blip r:embed="R90095e61d2a3429f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549A2FBB" w14:textId="3B427F8D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begin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 PRIVATE "&lt;INPUT TYPE=\"checkbox\" NAME=\"dSet\" VALUE=\"2\" TABINDEX=\"0\"&gt;" </w:instrText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instrText xml:space="preserve">MACROBUTTON HTMLDirect </w:instrText>
            </w:r>
            <w:r>
              <w:drawing>
                <wp:inline wp14:editId="187B80F4" wp14:anchorId="35BCB08D">
                  <wp:extent cx="203200" cy="203200"/>
                  <wp:effectExtent l="0" t="0" r="0" b="0"/>
                  <wp:docPr id="32" name="Picture 32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32"/>
                          <pic:cNvPicPr/>
                        </pic:nvPicPr>
                        <pic:blipFill>
                          <a:blip r:embed="R3ae8071c5229492e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2032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fldChar w:fldCharType="end"/>
            </w:r>
            <w:r w:rsidRPr="5DEED11D" w:rsidR="5DEED11D"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  <w:t xml:space="preserve"> </w:t>
            </w:r>
          </w:p>
        </w:tc>
      </w:tr>
      <w:tr w:rsidRPr="00B27BFE" w:rsidR="00B27BFE" w:rsidTr="5DEED11D" w14:paraId="4BED2194" w14:textId="77777777">
        <w:trPr>
          <w:trHeight w:val="15"/>
          <w:tblCellSpacing w:w="30" w:type="dxa"/>
        </w:trPr>
        <w:tc>
          <w:tcPr>
            <w:tcW w:w="0" w:type="auto"/>
            <w:gridSpan w:val="6"/>
            <w:shd w:val="clear" w:color="auto" w:fill="CCCCCC"/>
            <w:tcMar/>
            <w:vAlign w:val="center"/>
            <w:hideMark/>
          </w:tcPr>
          <w:p w:rsidRPr="00B27BFE" w:rsidR="00B27BFE" w:rsidP="00B27BFE" w:rsidRDefault="00B27BFE" w14:paraId="5FD36596" w14:textId="4D2B4F1F">
            <w:pPr>
              <w:spacing w:line="15" w:lineRule="atLeast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r>
              <w:drawing>
                <wp:inline wp14:editId="5CFC744B" wp14:anchorId="22CDE18C">
                  <wp:extent cx="12700" cy="12700"/>
                  <wp:effectExtent l="0" t="0" r="0" b="0"/>
                  <wp:docPr id="33" name="Picture 33" descr="http://images.webofknowledge.com//WOKRS535R83/images/spacer.gif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Picture 33"/>
                          <pic:cNvPicPr/>
                        </pic:nvPicPr>
                        <pic:blipFill>
                          <a:blip r:embed="R66a2b4ffbed247df">
                            <a:extLst xmlns:a="http://schemas.openxmlformats.org/drawingml/2006/main"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0" flipH="0" flipV="0"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Pr="00B27BFE" w:rsidR="00B27BFE" w:rsidTr="5DEED11D" w14:paraId="37971808" w14:textId="77777777">
        <w:trPr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Pr="00B27BFE" w:rsidR="00B27BFE" w:rsidP="00B27BFE" w:rsidRDefault="00B27BFE" w14:paraId="632E0ECB" w14:textId="77777777">
            <w:pPr>
              <w:jc w:val="center"/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</w:pPr>
            <w:r w:rsidRPr="00B27BFE">
              <w:rPr>
                <w:rFonts w:ascii="inherit" w:hAnsi="inherit" w:eastAsia="Times New Roman" w:cs="Arial"/>
                <w:color w:val="333333"/>
                <w:sz w:val="23"/>
                <w:szCs w:val="23"/>
                <w:lang w:val="en-CA"/>
              </w:rPr>
              <w:t># 1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78FA6E64" w14:textId="77777777">
            <w:pPr>
              <w:jc w:val="center"/>
              <w:rPr>
                <w:rFonts w:ascii="inherit" w:hAnsi="inherit" w:eastAsia="Times New Roman" w:cs="Arial"/>
                <w:b/>
                <w:bCs/>
                <w:color w:val="2A2D35"/>
                <w:sz w:val="21"/>
                <w:szCs w:val="21"/>
                <w:lang w:val="en-CA"/>
              </w:rPr>
            </w:pPr>
            <w:hyperlink w:tooltip="Click to view the results" w:history="1" r:id="rId28">
              <w:r w:rsidRPr="00B27BFE" w:rsidR="00B27BFE">
                <w:rPr>
                  <w:rFonts w:ascii="inherit" w:hAnsi="inherit" w:eastAsia="Times New Roman" w:cs="Arial"/>
                  <w:b/>
                  <w:bCs/>
                  <w:color w:val="005A84"/>
                  <w:sz w:val="21"/>
                  <w:szCs w:val="21"/>
                  <w:lang w:val="en-CA"/>
                </w:rPr>
                <w:t>172,918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3A69DAB4" w14:textId="77777777">
            <w:pPr>
              <w:spacing w:line="270" w:lineRule="atLeast"/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</w:pPr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TOPIC</w:t>
            </w:r>
            <w:proofErr w:type="gramStart"/>
            <w:r w:rsidRPr="00B27BFE">
              <w:rPr>
                <w:rFonts w:ascii="inherit" w:hAnsi="inherit" w:eastAsia="Times New Roman" w:cs="Arial"/>
                <w:b/>
                <w:bCs/>
                <w:color w:val="333333"/>
                <w:sz w:val="21"/>
                <w:szCs w:val="21"/>
                <w:lang w:val="en-CA"/>
              </w:rPr>
              <w:t>:</w:t>
            </w:r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  (</w:t>
            </w:r>
            <w:proofErr w:type="gramEnd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 xml:space="preserve">dialysis or haemodialysis or hemodialysis or diafiltration or </w:t>
            </w:r>
            <w:proofErr w:type="spellStart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>haemodiafiltration</w:t>
            </w:r>
            <w:proofErr w:type="spellEnd"/>
            <w:r w:rsidRPr="00B27BFE">
              <w:rPr>
                <w:rFonts w:ascii="inherit" w:hAnsi="inherit" w:eastAsia="Times New Roman" w:cs="Arial"/>
                <w:color w:val="333333"/>
                <w:sz w:val="21"/>
                <w:szCs w:val="21"/>
                <w:lang w:val="en-CA"/>
              </w:rPr>
              <w:t xml:space="preserve"> or hemodiafiltration) </w:t>
            </w:r>
          </w:p>
          <w:p w:rsidRPr="00B27BFE" w:rsidR="00B27BFE" w:rsidP="00B27BFE" w:rsidRDefault="00B27BFE" w14:paraId="09F80648" w14:textId="77777777">
            <w:pPr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</w:pPr>
            <w:r w:rsidRPr="00B27BFE">
              <w:rPr>
                <w:rFonts w:ascii="inherit" w:hAnsi="inherit" w:eastAsia="Times New Roman" w:cs="Arial"/>
                <w:i/>
                <w:iCs/>
                <w:color w:val="666666"/>
                <w:sz w:val="20"/>
                <w:szCs w:val="20"/>
                <w:lang w:val="en-CA"/>
              </w:rPr>
              <w:t>Indexes=SCI-EXPANDED, SSCI, A&amp;HCI, CPCI-S, CPCI-SSH, BKCI-S, BKCI-SSH, ESCI, CCR-EXPANDED, IC Timespan=All years</w:t>
            </w:r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E21AD1" w14:paraId="0B15B84C" w14:textId="77777777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  <w:hyperlink w:tooltip="Edit set #1" w:history="1" r:id="rId29">
              <w:r w:rsidRPr="00B27BFE" w:rsidR="00B27BFE">
                <w:rPr>
                  <w:rFonts w:ascii="inherit" w:hAnsi="inherit" w:eastAsia="Times New Roman" w:cs="Arial"/>
                  <w:color w:val="005A84"/>
                  <w:sz w:val="21"/>
                  <w:szCs w:val="21"/>
                  <w:lang w:val="en-CA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tcMar/>
            <w:hideMark/>
          </w:tcPr>
          <w:p w:rsidRPr="00B27BFE" w:rsidR="00B27BFE" w:rsidP="00B27BFE" w:rsidRDefault="00B27BFE" w14:paraId="5B4C01AA" w14:textId="77777777">
            <w:pPr>
              <w:jc w:val="center"/>
              <w:rPr>
                <w:rFonts w:ascii="inherit" w:hAnsi="inherit" w:eastAsia="Times New Roman" w:cs="Arial"/>
                <w:color w:val="2A2D35"/>
                <w:sz w:val="21"/>
                <w:szCs w:val="21"/>
                <w:lang w:val="en-CA"/>
              </w:rPr>
            </w:pPr>
          </w:p>
        </w:tc>
        <w:tc>
          <w:tcPr>
            <w:tcW w:w="0" w:type="auto"/>
            <w:shd w:val="clear" w:color="auto" w:fill="F8F8F8"/>
            <w:tcMar/>
            <w:vAlign w:val="center"/>
            <w:hideMark/>
          </w:tcPr>
          <w:p w:rsidRPr="00B27BFE" w:rsidR="00B27BFE" w:rsidP="00B27BFE" w:rsidRDefault="00B27BFE" w14:paraId="0DE8D09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CA"/>
              </w:rPr>
            </w:pPr>
          </w:p>
        </w:tc>
      </w:tr>
    </w:tbl>
    <w:p w:rsidRPr="00B27BFE" w:rsidR="00B27BFE" w:rsidP="00B27BFE" w:rsidRDefault="00B27BFE" w14:paraId="3A81C951" w14:textId="77777777">
      <w:pPr>
        <w:rPr>
          <w:rFonts w:ascii="Times New Roman" w:hAnsi="Times New Roman" w:eastAsia="Times New Roman" w:cs="Times New Roman"/>
          <w:sz w:val="20"/>
          <w:szCs w:val="20"/>
          <w:lang w:val="en-CA"/>
        </w:rPr>
      </w:pPr>
    </w:p>
    <w:p w:rsidR="00B27BFE" w:rsidP="00104F38" w:rsidRDefault="00B27BFE" w14:paraId="158417FF" w14:textId="77777777"/>
    <w:sectPr w:rsidR="00B27BFE" w:rsidSect="007222F5">
      <w:pgSz w:w="12240" w:h="15840" w:orient="portrait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zoom w:percent="160"/>
  <w:proofState w:spelling="clean" w:grammar="dirty"/>
  <w:trackRevisions w:val="tru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QRiEzMjIwMTSyMzIyUdpeDU4uLM/DyQAqNaAIHoliksAAAA"/>
  </w:docVars>
  <w:rsids>
    <w:rsidRoot w:val="004E55BB"/>
    <w:rsid w:val="00033146"/>
    <w:rsid w:val="00041B30"/>
    <w:rsid w:val="00104F38"/>
    <w:rsid w:val="003A0A87"/>
    <w:rsid w:val="004277DD"/>
    <w:rsid w:val="004E55BB"/>
    <w:rsid w:val="005C3E9C"/>
    <w:rsid w:val="0063791B"/>
    <w:rsid w:val="00676A32"/>
    <w:rsid w:val="007222F5"/>
    <w:rsid w:val="008039AB"/>
    <w:rsid w:val="00871429"/>
    <w:rsid w:val="00A23D1E"/>
    <w:rsid w:val="00AC469A"/>
    <w:rsid w:val="00B0646E"/>
    <w:rsid w:val="00B27BFE"/>
    <w:rsid w:val="00DA165C"/>
    <w:rsid w:val="00E21AD1"/>
    <w:rsid w:val="00E81787"/>
    <w:rsid w:val="00EF3C2E"/>
    <w:rsid w:val="00F35E4E"/>
    <w:rsid w:val="00F36C1D"/>
    <w:rsid w:val="00FA237A"/>
    <w:rsid w:val="00FE23BE"/>
    <w:rsid w:val="00FF1D12"/>
    <w:rsid w:val="5DEED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72B4D8"/>
  <w14:defaultImageDpi w14:val="330"/>
  <w15:docId w15:val="{C895117B-7E2E-4B13-A295-513CFB56BCD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6A32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42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tiny-normal" w:customStyle="1">
    <w:name w:val="tiny-normal"/>
    <w:basedOn w:val="DefaultParagraphFont"/>
    <w:rsid w:val="00EF3C2E"/>
  </w:style>
  <w:style w:type="character" w:styleId="medium-bold" w:customStyle="1">
    <w:name w:val="medium-bold"/>
    <w:basedOn w:val="DefaultParagraphFont"/>
    <w:rsid w:val="00EF3C2E"/>
  </w:style>
  <w:style w:type="character" w:styleId="medium-normal" w:customStyle="1">
    <w:name w:val="medium-normal"/>
    <w:basedOn w:val="DefaultParagraphFont"/>
    <w:rsid w:val="00EF3C2E"/>
  </w:style>
  <w:style w:type="character" w:styleId="Hyperlink">
    <w:name w:val="Hyperlink"/>
    <w:basedOn w:val="DefaultParagraphFont"/>
    <w:uiPriority w:val="99"/>
    <w:semiHidden/>
    <w:unhideWhenUsed/>
    <w:rsid w:val="00B27BFE"/>
    <w:rPr>
      <w:color w:val="0000FF"/>
      <w:u w:val="single"/>
    </w:rPr>
  </w:style>
  <w:style w:type="character" w:styleId="d-flex" w:customStyle="1">
    <w:name w:val="d-flex"/>
    <w:basedOn w:val="DefaultParagraphFont"/>
    <w:rsid w:val="00B27BFE"/>
  </w:style>
  <w:style w:type="character" w:styleId="history-span" w:customStyle="1">
    <w:name w:val="history-span"/>
    <w:basedOn w:val="DefaultParagraphFont"/>
    <w:rsid w:val="00B27BFE"/>
  </w:style>
  <w:style w:type="paragraph" w:styleId="BalloonText">
    <w:name w:val="Balloon Text"/>
    <w:basedOn w:val="Normal"/>
    <w:link w:val="BalloonTextChar"/>
    <w:uiPriority w:val="99"/>
    <w:semiHidden/>
    <w:unhideWhenUsed/>
    <w:rsid w:val="00B27BFE"/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27BFE"/>
    <w:rPr>
      <w:rFonts w:ascii="Lucida Grande" w:hAnsi="Lucida Grande" w:cs="Lucida Grande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676A32"/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1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8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3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9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6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4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9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5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9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5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8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9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9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8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40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0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9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5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8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0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4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7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0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8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8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3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5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2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4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36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8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7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://apps.webofknowledge.com/summary.do?product=WOS&amp;doc=1&amp;qid=22&amp;SID=7FNbMZ6Y5aQyPOuaFPf&amp;search_mode=CombineSearches&amp;update_back2search_link_param=yes" TargetMode="External" Id="rId8" /><Relationship Type="http://schemas.openxmlformats.org/officeDocument/2006/relationships/hyperlink" Target="http://apps.webofknowledge.com/WOS_AdvancedSearch_input.do?product=WOS&amp;SID=7FNbMZ6Y5aQyPOuaFPf&amp;search_mode=AdvancedSearch&amp;replaceSetId=9&amp;editState=init" TargetMode="External" Id="rId13" /><Relationship Type="http://schemas.openxmlformats.org/officeDocument/2006/relationships/hyperlink" Target="http://apps.webofknowledge.com/summary.do?product=WOS&amp;doc=1&amp;qid=12&amp;SID=7FNbMZ6Y5aQyPOuaFPf&amp;search_mode=GeneralSearch&amp;update_back2search_link_param=yes" TargetMode="External" Id="rId18" /><Relationship Type="http://schemas.openxmlformats.org/officeDocument/2006/relationships/hyperlink" Target="http://apps.webofknowledge.com/summary.do?product=WOS&amp;doc=1&amp;qid=6&amp;SID=7FNbMZ6Y5aQyPOuaFPf&amp;search_mode=GeneralSearch&amp;update_back2search_link_param=yes" TargetMode="External" Id="rId26" /><Relationship Type="http://schemas.openxmlformats.org/officeDocument/2006/relationships/webSettings" Target="webSettings.xml" Id="rId3" /><Relationship Type="http://schemas.openxmlformats.org/officeDocument/2006/relationships/hyperlink" Target="http://apps.webofknowledge.com/WOS_AdvancedSearch_input.do?product=WOS&amp;SID=7FNbMZ6Y5aQyPOuaFPf&amp;search_mode=AdvancedSearch&amp;replaceSetId=5&amp;editState=init" TargetMode="External" Id="rId21" /><Relationship Type="http://schemas.openxmlformats.org/officeDocument/2006/relationships/hyperlink" Target="http://apps.webofknowledge.com/summary.do?product=WOS&amp;doc=1&amp;qid=18&amp;SID=7FNbMZ6Y5aQyPOuaFPf&amp;search_mode=GeneralSearch&amp;update_back2search_link_param=yes" TargetMode="External" Id="rId12" /><Relationship Type="http://schemas.openxmlformats.org/officeDocument/2006/relationships/hyperlink" Target="http://apps.webofknowledge.com/WOS_AdvancedSearch_input.do?product=WOS&amp;SID=7FNbMZ6Y5aQyPOuaFPf&amp;search_mode=AdvancedSearch&amp;replaceSetId=7&amp;editState=init" TargetMode="External" Id="rId17" /><Relationship Type="http://schemas.openxmlformats.org/officeDocument/2006/relationships/hyperlink" Target="http://apps.webofknowledge.com/WOS_AdvancedSearch_input.do?product=WOS&amp;SID=7FNbMZ6Y5aQyPOuaFPf&amp;search_mode=AdvancedSearch&amp;replaceSetId=3&amp;editState=init" TargetMode="External" Id="rId25" /><Relationship Type="http://schemas.openxmlformats.org/officeDocument/2006/relationships/settings" Target="settings.xml" Id="rId2" /><Relationship Type="http://schemas.openxmlformats.org/officeDocument/2006/relationships/hyperlink" Target="http://apps.webofknowledge.com/summary.do?product=WOS&amp;doc=1&amp;qid=13&amp;SID=7FNbMZ6Y5aQyPOuaFPf&amp;search_mode=GeneralSearch&amp;update_back2search_link_param=yes" TargetMode="External" Id="rId16" /><Relationship Type="http://schemas.openxmlformats.org/officeDocument/2006/relationships/hyperlink" Target="http://apps.webofknowledge.com/summary.do?product=WOS&amp;doc=1&amp;qid=11&amp;SID=7FNbMZ6Y5aQyPOuaFPf&amp;search_mode=GeneralSearch&amp;update_back2search_link_param=yes" TargetMode="External" Id="rId20" /><Relationship Type="http://schemas.openxmlformats.org/officeDocument/2006/relationships/hyperlink" Target="http://apps.webofknowledge.com/WOS_AdvancedSearch_input.do?product=WOS&amp;SID=7FNbMZ6Y5aQyPOuaFPf&amp;search_mode=AdvancedSearch&amp;replaceSetId=1&amp;editState=init" TargetMode="External" Id="rId29" /><Relationship Type="http://schemas.openxmlformats.org/officeDocument/2006/relationships/styles" Target="styles.xml" Id="rId1" /><Relationship Type="http://schemas.openxmlformats.org/officeDocument/2006/relationships/hyperlink" Target="http://apps.webofknowledge.com/WOS_AdvancedSearch_input.do?product=WOS&amp;SID=7FNbMZ6Y5aQyPOuaFPf&amp;search_mode=AdvancedSearch&amp;replaceSetId=10&amp;editState=init" TargetMode="External" Id="rId11" /><Relationship Type="http://schemas.openxmlformats.org/officeDocument/2006/relationships/hyperlink" Target="http://apps.webofknowledge.com/summary.do?product=WOS&amp;doc=1&amp;qid=9&amp;SID=7FNbMZ6Y5aQyPOuaFPf&amp;search_mode=GeneralSearch&amp;update_back2search_link_param=yes" TargetMode="External" Id="rId24" /><Relationship Type="http://schemas.openxmlformats.org/officeDocument/2006/relationships/hyperlink" Target="http://apps.webofknowledge.com/WOS_AdvancedSearch_input.do?product=WOS&amp;SID=7FNbMZ6Y5aQyPOuaFPf&amp;search_mode=AdvancedSearch&amp;replaceSetId=12&amp;editState=init" TargetMode="External" Id="rId5" /><Relationship Type="http://schemas.openxmlformats.org/officeDocument/2006/relationships/hyperlink" Target="http://apps.webofknowledge.com/WOS_AdvancedSearch_input.do?product=WOS&amp;SID=7FNbMZ6Y5aQyPOuaFPf&amp;search_mode=AdvancedSearch&amp;replaceSetId=8&amp;editState=init" TargetMode="External" Id="rId15" /><Relationship Type="http://schemas.openxmlformats.org/officeDocument/2006/relationships/hyperlink" Target="http://apps.webofknowledge.com/WOS_AdvancedSearch_input.do?product=WOS&amp;SID=7FNbMZ6Y5aQyPOuaFPf&amp;search_mode=AdvancedSearch&amp;replaceSetId=4&amp;editState=init" TargetMode="External" Id="rId23" /><Relationship Type="http://schemas.openxmlformats.org/officeDocument/2006/relationships/hyperlink" Target="http://apps.webofknowledge.com/summary.do?product=WOS&amp;doc=1&amp;qid=5&amp;SID=7FNbMZ6Y5aQyPOuaFPf&amp;search_mode=GeneralSearch&amp;update_back2search_link_param=yes" TargetMode="External" Id="rId28" /><Relationship Type="http://schemas.openxmlformats.org/officeDocument/2006/relationships/hyperlink" Target="http://apps.webofknowledge.com/summary.do?product=WOS&amp;doc=1&amp;qid=21&amp;SID=7FNbMZ6Y5aQyPOuaFPf&amp;search_mode=CombineSearches&amp;update_back2search_link_param=yes" TargetMode="External" Id="rId10" /><Relationship Type="http://schemas.openxmlformats.org/officeDocument/2006/relationships/hyperlink" Target="http://apps.webofknowledge.com/WOS_AdvancedSearch_input.do?product=WOS&amp;SID=7FNbMZ6Y5aQyPOuaFPf&amp;search_mode=AdvancedSearch&amp;replaceSetId=6&amp;editState=init" TargetMode="External" Id="rId19" /><Relationship Type="http://schemas.openxmlformats.org/officeDocument/2006/relationships/theme" Target="theme/theme1.xml" Id="rId31" /><Relationship Type="http://schemas.openxmlformats.org/officeDocument/2006/relationships/hyperlink" Target="http://apps.webofknowledge.com/summary.do?product=WOS&amp;doc=1&amp;qid=24&amp;SID=7FNbMZ6Y5aQyPOuaFPf&amp;search_mode=AdvancedSearch&amp;update_back2search_link_param=yes" TargetMode="External" Id="rId4" /><Relationship Type="http://schemas.openxmlformats.org/officeDocument/2006/relationships/hyperlink" Target="http://apps.webofknowledge.com/WOS_AdvancedSearch_input.do?product=WOS&amp;SID=7FNbMZ6Y5aQyPOuaFPf&amp;search_mode=AdvancedSearch&amp;replaceSetId=11&amp;editState=init" TargetMode="External" Id="rId9" /><Relationship Type="http://schemas.openxmlformats.org/officeDocument/2006/relationships/hyperlink" Target="http://apps.webofknowledge.com/summary.do?product=WOS&amp;doc=1&amp;qid=14&amp;SID=7FNbMZ6Y5aQyPOuaFPf&amp;search_mode=GeneralSearch&amp;update_back2search_link_param=yes" TargetMode="External" Id="rId14" /><Relationship Type="http://schemas.openxmlformats.org/officeDocument/2006/relationships/hyperlink" Target="http://apps.webofknowledge.com/summary.do?product=WOS&amp;doc=1&amp;qid=10&amp;SID=7FNbMZ6Y5aQyPOuaFPf&amp;search_mode=GeneralSearch&amp;update_back2search_link_param=yes" TargetMode="External" Id="rId22" /><Relationship Type="http://schemas.openxmlformats.org/officeDocument/2006/relationships/hyperlink" Target="http://apps.webofknowledge.com/WOS_AdvancedSearch_input.do?product=WOS&amp;SID=7FNbMZ6Y5aQyPOuaFPf&amp;search_mode=AdvancedSearch&amp;replaceSetId=2&amp;editState=init" TargetMode="External" Id="rId27" /><Relationship Type="http://schemas.openxmlformats.org/officeDocument/2006/relationships/fontTable" Target="fontTable.xml" Id="rId30" /><Relationship Type="http://schemas.openxmlformats.org/officeDocument/2006/relationships/image" Target="/media/image2.png" Id="R0ccc82228e38433f" /><Relationship Type="http://schemas.openxmlformats.org/officeDocument/2006/relationships/image" Target="/media/image3.png" Id="R2a52fafcad0548cc" /><Relationship Type="http://schemas.openxmlformats.org/officeDocument/2006/relationships/image" Target="/media/image2.gif" Id="Re4b8293781b54b70" /><Relationship Type="http://schemas.openxmlformats.org/officeDocument/2006/relationships/image" Target="/media/image4.png" Id="R80185969756b427d" /><Relationship Type="http://schemas.openxmlformats.org/officeDocument/2006/relationships/image" Target="/media/image5.png" Id="R96697ee71e3640b5" /><Relationship Type="http://schemas.openxmlformats.org/officeDocument/2006/relationships/image" Target="/media/image3.gif" Id="R6da7b52cdcba4ba5" /><Relationship Type="http://schemas.openxmlformats.org/officeDocument/2006/relationships/image" Target="/media/image6.png" Id="Rd45888b2db3140b0" /><Relationship Type="http://schemas.openxmlformats.org/officeDocument/2006/relationships/image" Target="/media/image7.png" Id="Rb63b3a9dc81f47de" /><Relationship Type="http://schemas.openxmlformats.org/officeDocument/2006/relationships/image" Target="/media/image4.gif" Id="R5e1a08b5cd044736" /><Relationship Type="http://schemas.openxmlformats.org/officeDocument/2006/relationships/image" Target="/media/image8.png" Id="Raf50f7dd940e44cc" /><Relationship Type="http://schemas.openxmlformats.org/officeDocument/2006/relationships/image" Target="/media/image9.png" Id="Rfbc0d87721d744de" /><Relationship Type="http://schemas.openxmlformats.org/officeDocument/2006/relationships/image" Target="/media/image5.gif" Id="Rbdede412f05642e6" /><Relationship Type="http://schemas.openxmlformats.org/officeDocument/2006/relationships/image" Target="/media/imagea.png" Id="R86077f85d14c470c" /><Relationship Type="http://schemas.openxmlformats.org/officeDocument/2006/relationships/image" Target="/media/imageb.png" Id="Re6fe1a90720e411d" /><Relationship Type="http://schemas.openxmlformats.org/officeDocument/2006/relationships/image" Target="/media/image6.gif" Id="Rb11ea8c76b1b4ba2" /><Relationship Type="http://schemas.openxmlformats.org/officeDocument/2006/relationships/image" Target="/media/imagec.png" Id="R87a2841afe1a4356" /><Relationship Type="http://schemas.openxmlformats.org/officeDocument/2006/relationships/image" Target="/media/imaged.png" Id="R48dcd4b80ddb4f44" /><Relationship Type="http://schemas.openxmlformats.org/officeDocument/2006/relationships/image" Target="/media/image7.gif" Id="Rd04d652a42a14224" /><Relationship Type="http://schemas.openxmlformats.org/officeDocument/2006/relationships/image" Target="/media/imagee.png" Id="Ra207a25310454bc6" /><Relationship Type="http://schemas.openxmlformats.org/officeDocument/2006/relationships/image" Target="/media/imagef.png" Id="Ra12bb7c9e89f486b" /><Relationship Type="http://schemas.openxmlformats.org/officeDocument/2006/relationships/image" Target="/media/image8.gif" Id="R1905cb544ec64f50" /><Relationship Type="http://schemas.openxmlformats.org/officeDocument/2006/relationships/image" Target="/media/image10.png" Id="R768209eb4c114ac8" /><Relationship Type="http://schemas.openxmlformats.org/officeDocument/2006/relationships/image" Target="/media/image11.png" Id="R6aa38f31026c4eb1" /><Relationship Type="http://schemas.openxmlformats.org/officeDocument/2006/relationships/image" Target="/media/image9.gif" Id="R90d40f4b29034e79" /><Relationship Type="http://schemas.openxmlformats.org/officeDocument/2006/relationships/image" Target="/media/image12.png" Id="R0a84b4396e5340be" /><Relationship Type="http://schemas.openxmlformats.org/officeDocument/2006/relationships/image" Target="/media/image13.png" Id="R19973bdb58e74e07" /><Relationship Type="http://schemas.openxmlformats.org/officeDocument/2006/relationships/image" Target="/media/imagea.gif" Id="R6da1a17c4d37417d" /><Relationship Type="http://schemas.openxmlformats.org/officeDocument/2006/relationships/image" Target="/media/image14.png" Id="Re415ba4605f24060" /><Relationship Type="http://schemas.openxmlformats.org/officeDocument/2006/relationships/image" Target="/media/image15.png" Id="R3fd88aecd05e4482" /><Relationship Type="http://schemas.openxmlformats.org/officeDocument/2006/relationships/image" Target="/media/imageb.gif" Id="Raeeaf71ab3bc4492" /><Relationship Type="http://schemas.openxmlformats.org/officeDocument/2006/relationships/image" Target="/media/image16.png" Id="R90095e61d2a3429f" /><Relationship Type="http://schemas.openxmlformats.org/officeDocument/2006/relationships/image" Target="/media/image17.png" Id="R3ae8071c5229492e" /><Relationship Type="http://schemas.openxmlformats.org/officeDocument/2006/relationships/image" Target="/media/imagec.gif" Id="R66a2b4ffbed247d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an Couban</dc:creator>
  <keywords/>
  <dc:description/>
  <lastModifiedBy>maryam kandi</lastModifiedBy>
  <revision>7</revision>
  <dcterms:created xsi:type="dcterms:W3CDTF">2020-11-08T22:12:00.0000000Z</dcterms:created>
  <dcterms:modified xsi:type="dcterms:W3CDTF">2020-11-10T03:51:36.5668507Z</dcterms:modified>
</coreProperties>
</file>